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00846" w14:textId="06CACBAD" w:rsidR="005C7ADC" w:rsidRPr="001F6F14" w:rsidRDefault="001F6F14" w:rsidP="005B1033">
      <w:pPr>
        <w:spacing w:afterLines="50" w:after="180"/>
        <w:rPr>
          <w:rFonts w:ascii="Times New Roman" w:hAnsi="Times New Roman"/>
          <w:b/>
          <w:bCs/>
        </w:rPr>
      </w:pPr>
      <w:r w:rsidRPr="001F6F14">
        <w:rPr>
          <w:rFonts w:ascii="Times New Roman" w:hAnsi="Times New Roman"/>
          <w:b/>
          <w:bCs/>
        </w:rPr>
        <w:t xml:space="preserve">Supplementary Table 1 MALAT1 fusion gene prediction by </w:t>
      </w:r>
      <w:proofErr w:type="spellStart"/>
      <w:r w:rsidRPr="001F6F14">
        <w:rPr>
          <w:rFonts w:ascii="Times New Roman" w:hAnsi="Times New Roman"/>
          <w:b/>
          <w:bCs/>
        </w:rPr>
        <w:t>ChimerSeq</w:t>
      </w:r>
      <w:proofErr w:type="spellEnd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64"/>
        <w:gridCol w:w="1435"/>
        <w:gridCol w:w="1247"/>
        <w:gridCol w:w="1948"/>
        <w:gridCol w:w="1228"/>
        <w:gridCol w:w="1262"/>
      </w:tblGrid>
      <w:tr w:rsidR="001F6F14" w:rsidRPr="00C17A97" w14:paraId="69A861D2" w14:textId="77777777" w:rsidTr="00C17A97">
        <w:trPr>
          <w:trHeight w:val="344"/>
        </w:trPr>
        <w:tc>
          <w:tcPr>
            <w:tcW w:w="8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283A88" w14:textId="77777777" w:rsidR="001F6F14" w:rsidRPr="001F6F14" w:rsidRDefault="001F6F14" w:rsidP="00C17A97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Fusion pair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5A5BDB" w14:textId="3581DE6A" w:rsidR="001F6F14" w:rsidRPr="001F6F14" w:rsidRDefault="001F6F14" w:rsidP="00C17A97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kern w:val="24"/>
                <w:sz w:val="16"/>
                <w:szCs w:val="16"/>
              </w:rPr>
              <w:t>Gene type</w:t>
            </w: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82C27D" w14:textId="77777777" w:rsidR="001F6F14" w:rsidRPr="001F6F14" w:rsidRDefault="001F6F14" w:rsidP="00C17A97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ancer type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6C1EC3" w14:textId="77777777" w:rsidR="001F6F14" w:rsidRPr="001F6F14" w:rsidRDefault="001F6F14" w:rsidP="00C17A97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Barcode ID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E4E126" w14:textId="77777777" w:rsidR="001F6F14" w:rsidRPr="001F6F14" w:rsidRDefault="001F6F14" w:rsidP="00C17A97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Gene 5’-Junction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9E657E" w14:textId="77777777" w:rsidR="001F6F14" w:rsidRPr="001F6F14" w:rsidRDefault="001F6F14" w:rsidP="00C17A97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Gene 3’-Junction</w:t>
            </w:r>
          </w:p>
        </w:tc>
      </w:tr>
      <w:tr w:rsidR="001F6F14" w:rsidRPr="00C17A97" w14:paraId="43073803" w14:textId="77777777" w:rsidTr="00C17A97">
        <w:trPr>
          <w:trHeight w:val="220"/>
        </w:trPr>
        <w:tc>
          <w:tcPr>
            <w:tcW w:w="80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BDA754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ALK</w:t>
            </w:r>
          </w:p>
        </w:tc>
        <w:tc>
          <w:tcPr>
            <w:tcW w:w="84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C92CE4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Oncogene</w:t>
            </w:r>
          </w:p>
        </w:tc>
        <w:tc>
          <w:tcPr>
            <w:tcW w:w="73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CBE58C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HCA</w:t>
            </w:r>
          </w:p>
        </w:tc>
        <w:tc>
          <w:tcPr>
            <w:tcW w:w="114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31E09D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DJ-A4UT-0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8295B8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9267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B68489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2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29451934(-)</w:t>
            </w:r>
          </w:p>
        </w:tc>
      </w:tr>
      <w:tr w:rsidR="001F6F14" w:rsidRPr="00C17A97" w14:paraId="15C58694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FCA66E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898D8C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08078E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16A84E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438A61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6575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20A779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2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29451938(-)</w:t>
            </w:r>
          </w:p>
        </w:tc>
      </w:tr>
      <w:tr w:rsidR="001F6F14" w:rsidRPr="00C17A97" w14:paraId="1F4B5B35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C8A964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174210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4E2665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23CE94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B8CE18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6581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C74FC0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2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29451932(-)</w:t>
            </w:r>
          </w:p>
        </w:tc>
      </w:tr>
      <w:tr w:rsidR="001F6F14" w:rsidRPr="00C17A97" w14:paraId="38B20EBB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F6CDA8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3C71DC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E8D7DD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AE3C69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505D31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9864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13DA7E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2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29451932(-)</w:t>
            </w:r>
          </w:p>
        </w:tc>
      </w:tr>
      <w:tr w:rsidR="001F6F14" w:rsidRPr="00C17A97" w14:paraId="73CDBEA7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EBF89F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ADB9AF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B96B2E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51A040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7D773D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8285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543DA6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2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29451932(-)</w:t>
            </w:r>
          </w:p>
        </w:tc>
      </w:tr>
      <w:tr w:rsidR="001F6F14" w:rsidRPr="00C17A97" w14:paraId="600087CB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17F319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D5C540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FCE073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3B5818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AF7306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501796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DC9302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2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29229068(-)</w:t>
            </w:r>
          </w:p>
        </w:tc>
      </w:tr>
      <w:tr w:rsidR="001F6F14" w:rsidRPr="00C17A97" w14:paraId="53748638" w14:textId="77777777" w:rsidTr="00C17A97">
        <w:trPr>
          <w:trHeight w:val="220"/>
        </w:trPr>
        <w:tc>
          <w:tcPr>
            <w:tcW w:w="80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666F4F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CALD1</w:t>
            </w:r>
          </w:p>
        </w:tc>
        <w:tc>
          <w:tcPr>
            <w:tcW w:w="84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C8E723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5827D2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STAD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FC71AA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BR-A4J7-0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A16072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7243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FDDF84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7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134618333(+)</w:t>
            </w:r>
          </w:p>
        </w:tc>
      </w:tr>
      <w:tr w:rsidR="001F6F14" w:rsidRPr="00C17A97" w14:paraId="78E0BE81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4E062F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500BDF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E438D6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6546E1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RD-A8N4-0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5CF71C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7238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80D10D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7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134618397(+)</w:t>
            </w:r>
          </w:p>
        </w:tc>
      </w:tr>
      <w:tr w:rsidR="001F6F14" w:rsidRPr="00C17A97" w14:paraId="15E6E71C" w14:textId="77777777" w:rsidTr="00C17A97">
        <w:trPr>
          <w:trHeight w:val="220"/>
        </w:trPr>
        <w:tc>
          <w:tcPr>
            <w:tcW w:w="80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F95272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CAPN1</w:t>
            </w:r>
          </w:p>
        </w:tc>
        <w:tc>
          <w:tcPr>
            <w:tcW w:w="84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DCDBB8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EC439D" w14:textId="6F8FEA83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OV</w:t>
            </w:r>
          </w:p>
        </w:tc>
        <w:tc>
          <w:tcPr>
            <w:tcW w:w="114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B3B180" w14:textId="3B255A7F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23-1107-0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AD6B24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6585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F436CB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4972154(+)</w:t>
            </w:r>
          </w:p>
        </w:tc>
      </w:tr>
      <w:tr w:rsidR="001F6F14" w:rsidRPr="00C17A97" w14:paraId="024EF20B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3CDD16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FA6C81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21970F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AD0093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FBF758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6581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4CD332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4972144(+)</w:t>
            </w:r>
          </w:p>
        </w:tc>
      </w:tr>
      <w:tr w:rsidR="001F6F14" w:rsidRPr="00C17A97" w14:paraId="4DE6D212" w14:textId="77777777" w:rsidTr="00C17A97">
        <w:trPr>
          <w:trHeight w:val="220"/>
        </w:trPr>
        <w:tc>
          <w:tcPr>
            <w:tcW w:w="8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A85169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CDC42EP2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47F294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31E28C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ESC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CCD2F9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EA-A3QE-0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C68A8C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71158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BE12E0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089886(+)</w:t>
            </w:r>
          </w:p>
        </w:tc>
      </w:tr>
      <w:tr w:rsidR="001F6F14" w:rsidRPr="00C17A97" w14:paraId="1710BD2E" w14:textId="77777777" w:rsidTr="00C17A97">
        <w:trPr>
          <w:trHeight w:val="220"/>
        </w:trPr>
        <w:tc>
          <w:tcPr>
            <w:tcW w:w="8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15ED4F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CEACAM6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3DB157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C90E93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Non-Cancer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41118B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IP-7968-1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4AE0E2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7143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A1FA6C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9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42259438(+)</w:t>
            </w:r>
          </w:p>
        </w:tc>
      </w:tr>
      <w:tr w:rsidR="001F6F14" w:rsidRPr="00C17A97" w14:paraId="16402D63" w14:textId="77777777" w:rsidTr="00C17A97">
        <w:trPr>
          <w:trHeight w:val="220"/>
        </w:trPr>
        <w:tc>
          <w:tcPr>
            <w:tcW w:w="80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364D2C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CFL1</w:t>
            </w:r>
          </w:p>
        </w:tc>
        <w:tc>
          <w:tcPr>
            <w:tcW w:w="84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3B8B6B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605A38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STAD</w:t>
            </w:r>
          </w:p>
        </w:tc>
        <w:tc>
          <w:tcPr>
            <w:tcW w:w="114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71E1B9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BR-8690-0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ED45B4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8285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97FFE1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623713(-)</w:t>
            </w:r>
          </w:p>
        </w:tc>
      </w:tr>
      <w:tr w:rsidR="001F6F14" w:rsidRPr="00C17A97" w14:paraId="43D3BAD2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19EFDB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136392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DFCF06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16041A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A83B14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6579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EF3BBE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623715(-)</w:t>
            </w:r>
          </w:p>
        </w:tc>
      </w:tr>
      <w:tr w:rsidR="001F6F14" w:rsidRPr="00C17A97" w14:paraId="06E0C8D7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B2D91D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400AAB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E639DC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466A71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6E2965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6585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36F84E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623713(-)</w:t>
            </w:r>
          </w:p>
        </w:tc>
      </w:tr>
      <w:tr w:rsidR="001F6F14" w:rsidRPr="00C17A97" w14:paraId="5BD8594F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85A75C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726AA9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72A125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9CFAC9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4DAB8A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8249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BAA1A7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623713(-)</w:t>
            </w:r>
          </w:p>
        </w:tc>
      </w:tr>
      <w:tr w:rsidR="001F6F14" w:rsidRPr="00C17A97" w14:paraId="4F1D2361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E71D25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55C811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E913C9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A8D72A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535B99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8230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EDC14B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623713(-)</w:t>
            </w:r>
          </w:p>
        </w:tc>
      </w:tr>
      <w:tr w:rsidR="001F6F14" w:rsidRPr="00C17A97" w14:paraId="22A30ADB" w14:textId="77777777" w:rsidTr="00C17A97">
        <w:trPr>
          <w:trHeight w:val="220"/>
        </w:trPr>
        <w:tc>
          <w:tcPr>
            <w:tcW w:w="8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E31582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CLU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BCEAD4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umor suppressor gene</w:t>
            </w: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898F40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OV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49419F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13-0720-0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675384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7154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FBD83A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8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27461914(-)</w:t>
            </w:r>
          </w:p>
        </w:tc>
      </w:tr>
      <w:tr w:rsidR="001F6F14" w:rsidRPr="00C17A97" w14:paraId="5932EB5E" w14:textId="77777777" w:rsidTr="00C17A97">
        <w:trPr>
          <w:trHeight w:val="220"/>
        </w:trPr>
        <w:tc>
          <w:tcPr>
            <w:tcW w:w="8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E4289B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DPCR1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F6B33A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4687A6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STAD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CE9B08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R5-A805-0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1E76CB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6838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C03160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6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30917819(+)</w:t>
            </w:r>
          </w:p>
        </w:tc>
      </w:tr>
      <w:tr w:rsidR="001F6F14" w:rsidRPr="00C17A97" w14:paraId="55D2E08F" w14:textId="77777777" w:rsidTr="00C17A97">
        <w:trPr>
          <w:trHeight w:val="220"/>
        </w:trPr>
        <w:tc>
          <w:tcPr>
            <w:tcW w:w="80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7C5788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DPF2</w:t>
            </w:r>
          </w:p>
        </w:tc>
        <w:tc>
          <w:tcPr>
            <w:tcW w:w="84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36C2D6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DD820E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OV</w:t>
            </w:r>
          </w:p>
        </w:tc>
        <w:tc>
          <w:tcPr>
            <w:tcW w:w="114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D325A8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29-1697-0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587E50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71040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F2AC91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113113(+)</w:t>
            </w:r>
          </w:p>
        </w:tc>
      </w:tr>
      <w:tr w:rsidR="001F6F14" w:rsidRPr="00C17A97" w14:paraId="745AE560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FDBC66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31557E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A9A4B4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2076BD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78197D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503569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768863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345642(+)</w:t>
            </w:r>
          </w:p>
        </w:tc>
      </w:tr>
      <w:tr w:rsidR="001F6F14" w:rsidRPr="00C17A97" w14:paraId="5AF81CB4" w14:textId="77777777" w:rsidTr="00C17A97">
        <w:trPr>
          <w:trHeight w:val="220"/>
        </w:trPr>
        <w:tc>
          <w:tcPr>
            <w:tcW w:w="8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1E828B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DUSP1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82F346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umor suppressor gene</w:t>
            </w: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BBAA08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Non-Cancer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76DA6E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BR-6564-1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A6B2E3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7159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296AF0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5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172198198(-)</w:t>
            </w:r>
          </w:p>
        </w:tc>
      </w:tr>
      <w:tr w:rsidR="001F6F14" w:rsidRPr="00C17A97" w14:paraId="01096CBC" w14:textId="77777777" w:rsidTr="00C17A97">
        <w:trPr>
          <w:trHeight w:val="220"/>
        </w:trPr>
        <w:tc>
          <w:tcPr>
            <w:tcW w:w="80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7202F9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FADS1</w:t>
            </w:r>
          </w:p>
        </w:tc>
        <w:tc>
          <w:tcPr>
            <w:tcW w:w="84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E905A3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8A2FBC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BRCA</w:t>
            </w:r>
          </w:p>
        </w:tc>
        <w:tc>
          <w:tcPr>
            <w:tcW w:w="114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55F9E5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LL-A6FQ-0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607B51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6583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67A3F2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1570938(-)</w:t>
            </w:r>
          </w:p>
        </w:tc>
      </w:tr>
      <w:tr w:rsidR="001F6F14" w:rsidRPr="00C17A97" w14:paraId="5F294F3D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9D1879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C0D24B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50619D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BD79C3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F4EA62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8908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D08273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1570931(-)</w:t>
            </w:r>
          </w:p>
        </w:tc>
      </w:tr>
      <w:tr w:rsidR="001F6F14" w:rsidRPr="00C17A97" w14:paraId="6A23EA88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D1D2B7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8DA479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EBA8AB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B2ABD8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7763E6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8285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402DA4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1570931(-)</w:t>
            </w:r>
          </w:p>
        </w:tc>
      </w:tr>
      <w:tr w:rsidR="001F6F14" w:rsidRPr="00C17A97" w14:paraId="4BBEE57D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E94A34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D0B52F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C3B580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16B8C8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BB9CDC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8284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7D7359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1570930(-)</w:t>
            </w:r>
          </w:p>
        </w:tc>
      </w:tr>
      <w:tr w:rsidR="001F6F14" w:rsidRPr="00C17A97" w14:paraId="750E7587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76C32D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2A7C39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EC7FAF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EB2268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93D4B6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8907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54174B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1570930(-)</w:t>
            </w:r>
          </w:p>
        </w:tc>
      </w:tr>
      <w:tr w:rsidR="001F6F14" w:rsidRPr="00C17A97" w14:paraId="772565BF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BFC1B7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77651E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6F0F5C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ACFFA3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D7C111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8984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169380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1571091(-)</w:t>
            </w:r>
          </w:p>
        </w:tc>
      </w:tr>
      <w:tr w:rsidR="001F6F14" w:rsidRPr="00C17A97" w14:paraId="57750F91" w14:textId="77777777" w:rsidTr="00C17A97">
        <w:trPr>
          <w:trHeight w:val="220"/>
        </w:trPr>
        <w:tc>
          <w:tcPr>
            <w:tcW w:w="80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BD3ED4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FAM166A</w:t>
            </w:r>
          </w:p>
        </w:tc>
        <w:tc>
          <w:tcPr>
            <w:tcW w:w="84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204154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77062A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ACC</w:t>
            </w:r>
          </w:p>
        </w:tc>
        <w:tc>
          <w:tcPr>
            <w:tcW w:w="114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343A25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OR-A5JD-0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A782D2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9547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5282E9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9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140139674(-)</w:t>
            </w:r>
          </w:p>
        </w:tc>
      </w:tr>
      <w:tr w:rsidR="001F6F14" w:rsidRPr="00C17A97" w14:paraId="101C1434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E30F4F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CF172C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B8EC24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481644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8B0BD7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502076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52087B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9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137245222(-)</w:t>
            </w:r>
          </w:p>
        </w:tc>
      </w:tr>
      <w:tr w:rsidR="001F6F14" w:rsidRPr="00C17A97" w14:paraId="43142D77" w14:textId="77777777" w:rsidTr="00C17A97">
        <w:trPr>
          <w:trHeight w:val="220"/>
        </w:trPr>
        <w:tc>
          <w:tcPr>
            <w:tcW w:w="8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3FC73D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HAND2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CB396A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ranscription factor</w:t>
            </w: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667193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Non-Cancer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1FD49E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FL-A1YM-1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2C7E6D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7968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FAEAF2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4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174448210(-)</w:t>
            </w:r>
          </w:p>
        </w:tc>
      </w:tr>
      <w:tr w:rsidR="001F6F14" w:rsidRPr="00C17A97" w14:paraId="5EA4C7F2" w14:textId="77777777" w:rsidTr="00C17A97">
        <w:trPr>
          <w:trHeight w:val="220"/>
        </w:trPr>
        <w:tc>
          <w:tcPr>
            <w:tcW w:w="8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21091E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IGF2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67AA67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Oncogene</w:t>
            </w: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00F779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OV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22D6CB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04-1338-0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96EAB6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6546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B70E19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2152009(-)</w:t>
            </w:r>
          </w:p>
        </w:tc>
      </w:tr>
      <w:tr w:rsidR="001F6F14" w:rsidRPr="00C17A97" w14:paraId="2681CE74" w14:textId="77777777" w:rsidTr="00C17A97">
        <w:trPr>
          <w:trHeight w:val="220"/>
        </w:trPr>
        <w:tc>
          <w:tcPr>
            <w:tcW w:w="8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977A35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IGHG1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3847A7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21AA02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STAD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83EE7C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BR-A4PD-0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60EA22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7284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02E116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4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106208511(-)</w:t>
            </w:r>
          </w:p>
        </w:tc>
      </w:tr>
      <w:tr w:rsidR="001F6F14" w:rsidRPr="00C17A97" w14:paraId="60972605" w14:textId="77777777" w:rsidTr="00C17A97">
        <w:trPr>
          <w:trHeight w:val="220"/>
        </w:trPr>
        <w:tc>
          <w:tcPr>
            <w:tcW w:w="8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D9FA3A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MYH11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6164DA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Oncogene</w:t>
            </w: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66DA9D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Non-Cancer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DD5D3B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HU-A4GH-1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4E49A5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8545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6C2368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6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15815340(-)</w:t>
            </w:r>
          </w:p>
        </w:tc>
      </w:tr>
      <w:tr w:rsidR="001F6F14" w:rsidRPr="00C17A97" w14:paraId="478A6BF4" w14:textId="77777777" w:rsidTr="00C17A97">
        <w:trPr>
          <w:trHeight w:val="220"/>
        </w:trPr>
        <w:tc>
          <w:tcPr>
            <w:tcW w:w="8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9A7478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PCNP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72F397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F7B314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STAD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9E148E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HU-A4GN-0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876307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7149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EEDC68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3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101293065(+)</w:t>
            </w:r>
          </w:p>
        </w:tc>
      </w:tr>
      <w:tr w:rsidR="001F6F14" w:rsidRPr="00C17A97" w14:paraId="1C6903C3" w14:textId="77777777" w:rsidTr="00C17A97">
        <w:trPr>
          <w:trHeight w:val="220"/>
        </w:trPr>
        <w:tc>
          <w:tcPr>
            <w:tcW w:w="8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5C583E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PPP1R1B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B20BE2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umor suppressor gene</w:t>
            </w: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7E89E9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ESCA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7D7AF4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L5-A8NR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E284CE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7145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0DCC72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7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37783255(+)</w:t>
            </w:r>
          </w:p>
        </w:tc>
      </w:tr>
      <w:tr w:rsidR="001F6F14" w:rsidRPr="00C17A97" w14:paraId="3EAE0652" w14:textId="77777777" w:rsidTr="00C17A97">
        <w:trPr>
          <w:trHeight w:val="220"/>
        </w:trPr>
        <w:tc>
          <w:tcPr>
            <w:tcW w:w="8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C21B39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RPL13A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9B02D8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C8E797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LAML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6984DE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AB-2986_700GJAAXX_1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1AF99D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7237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E6C204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9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49994993(+)</w:t>
            </w:r>
          </w:p>
        </w:tc>
      </w:tr>
      <w:tr w:rsidR="001F6F14" w:rsidRPr="00C17A97" w14:paraId="416265E0" w14:textId="77777777" w:rsidTr="00C17A97">
        <w:trPr>
          <w:trHeight w:val="220"/>
        </w:trPr>
        <w:tc>
          <w:tcPr>
            <w:tcW w:w="8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353CB9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RPS12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67633E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5719CA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OAD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85332C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CM-4748-0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090230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7132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A5D829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6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133138110(+)</w:t>
            </w:r>
          </w:p>
        </w:tc>
      </w:tr>
      <w:tr w:rsidR="001F6F14" w:rsidRPr="00C17A97" w14:paraId="1AE0F322" w14:textId="77777777" w:rsidTr="00C17A97">
        <w:trPr>
          <w:trHeight w:val="220"/>
        </w:trPr>
        <w:tc>
          <w:tcPr>
            <w:tcW w:w="8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EB1910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SCO2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2D8116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BDEFA6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STAD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9F9829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BR-A4PD-0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9D231B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7159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587DDA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22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50964742(-)</w:t>
            </w:r>
          </w:p>
        </w:tc>
      </w:tr>
      <w:tr w:rsidR="001F6F14" w:rsidRPr="00C17A97" w14:paraId="7764D955" w14:textId="77777777" w:rsidTr="00C17A97">
        <w:trPr>
          <w:trHeight w:val="220"/>
        </w:trPr>
        <w:tc>
          <w:tcPr>
            <w:tcW w:w="80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DC2F26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SPZ1</w:t>
            </w:r>
          </w:p>
        </w:tc>
        <w:tc>
          <w:tcPr>
            <w:tcW w:w="84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09AFCE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ranscription factor</w:t>
            </w:r>
          </w:p>
        </w:tc>
        <w:tc>
          <w:tcPr>
            <w:tcW w:w="73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AA33FF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PRAD</w:t>
            </w:r>
          </w:p>
        </w:tc>
        <w:tc>
          <w:tcPr>
            <w:tcW w:w="114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99A662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V1-A9OT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90FB42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8285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03DDE7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5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79615956(+)</w:t>
            </w:r>
          </w:p>
        </w:tc>
      </w:tr>
      <w:tr w:rsidR="001F6F14" w:rsidRPr="00C17A97" w14:paraId="7332C747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F279BA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34CB7B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6F11B7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075FC4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F1A437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72490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35ACCB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5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79615956(+)</w:t>
            </w:r>
          </w:p>
        </w:tc>
      </w:tr>
      <w:tr w:rsidR="001F6F14" w:rsidRPr="00C17A97" w14:paraId="27EEEBEC" w14:textId="77777777" w:rsidTr="00C17A97">
        <w:trPr>
          <w:trHeight w:val="220"/>
        </w:trPr>
        <w:tc>
          <w:tcPr>
            <w:tcW w:w="80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13DF55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84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6BB97C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B7C2C1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B757DA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V1-A9OT-0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B23C0E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500814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B6DAA6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5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80320137(+)</w:t>
            </w:r>
          </w:p>
        </w:tc>
      </w:tr>
      <w:tr w:rsidR="001F6F14" w:rsidRPr="00C17A97" w14:paraId="79B9F0AB" w14:textId="77777777" w:rsidTr="00C17A97">
        <w:trPr>
          <w:trHeight w:val="220"/>
        </w:trPr>
        <w:tc>
          <w:tcPr>
            <w:tcW w:w="8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DD7981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TFEB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8B0941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ranscription factor</w:t>
            </w: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EECFB8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renal cell carcinoma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A375CC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AJ535462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EAF68A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6903(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00E765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6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41659049()</w:t>
            </w:r>
          </w:p>
        </w:tc>
      </w:tr>
      <w:tr w:rsidR="001F6F14" w:rsidRPr="00C17A97" w14:paraId="503766C3" w14:textId="77777777" w:rsidTr="00C17A97">
        <w:trPr>
          <w:trHeight w:val="220"/>
        </w:trPr>
        <w:tc>
          <w:tcPr>
            <w:tcW w:w="8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52CE5F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MALAT1-TYMP</w:t>
            </w:r>
          </w:p>
        </w:tc>
        <w:tc>
          <w:tcPr>
            <w:tcW w:w="8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C41544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7083D5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STAD</w:t>
            </w:r>
          </w:p>
        </w:tc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7E49B6" w14:textId="77777777" w:rsidR="001F6F14" w:rsidRPr="001F6F14" w:rsidRDefault="001F6F14" w:rsidP="00C17A97">
            <w:pPr>
              <w:widowControl/>
              <w:spacing w:line="24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TCGA-BR-A4PD-01A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DEA1F5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11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65267159(+)</w:t>
            </w:r>
          </w:p>
        </w:tc>
        <w:tc>
          <w:tcPr>
            <w:tcW w:w="7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F821D9" w14:textId="77777777" w:rsidR="001F6F14" w:rsidRPr="001F6F14" w:rsidRDefault="001F6F14" w:rsidP="00C17A97">
            <w:pPr>
              <w:widowControl/>
              <w:spacing w:line="120" w:lineRule="exact"/>
              <w:ind w:leftChars="50" w:left="105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chr</w:t>
            </w:r>
            <w:proofErr w:type="gramStart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>22 :</w:t>
            </w:r>
            <w:proofErr w:type="gramEnd"/>
            <w:r w:rsidRPr="001F6F14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12"/>
                <w:szCs w:val="12"/>
              </w:rPr>
              <w:t xml:space="preserve"> 50964742(-)</w:t>
            </w:r>
          </w:p>
        </w:tc>
      </w:tr>
    </w:tbl>
    <w:p w14:paraId="54FBB738" w14:textId="57B0AF5E" w:rsidR="00C17A97" w:rsidRPr="005B1033" w:rsidRDefault="001F6F14" w:rsidP="00C17A97">
      <w:pPr>
        <w:rPr>
          <w:rFonts w:ascii="Times New Roman" w:hAnsi="Times New Roman"/>
          <w:b/>
          <w:bCs/>
          <w:sz w:val="12"/>
          <w:szCs w:val="14"/>
        </w:rPr>
      </w:pPr>
      <w:r w:rsidRPr="001F6F14">
        <w:rPr>
          <w:rFonts w:ascii="Times New Roman" w:hAnsi="Times New Roman"/>
          <w:b/>
          <w:bCs/>
          <w:sz w:val="12"/>
          <w:szCs w:val="14"/>
        </w:rPr>
        <w:t xml:space="preserve">STAD: Stomach adenocarcinoma, OV: Ovarian serous carcinoma, ACC: Adrenocortical carcinoma, BRCA: Breast invasive carcinoma, CESC: Cervical squamous cell carcinoma and endocervical adenocarcinoma, COAD: Colon adenocarcinoma, ESCA: Esophageal carcinoma, LAML: Acute myeloid leukemia, </w:t>
      </w:r>
      <w:r w:rsidRPr="005B1033">
        <w:rPr>
          <w:rFonts w:ascii="Times New Roman" w:hAnsi="Times New Roman"/>
          <w:b/>
          <w:bCs/>
          <w:sz w:val="12"/>
          <w:szCs w:val="14"/>
        </w:rPr>
        <w:t>PRAD: Prostate adenocarcinoma, THCA: Thyroid carcinoma</w:t>
      </w:r>
      <w:r w:rsidR="00C17A97" w:rsidRPr="005B1033">
        <w:rPr>
          <w:rFonts w:ascii="Times New Roman" w:hAnsi="Times New Roman"/>
          <w:b/>
          <w:bCs/>
          <w:sz w:val="12"/>
          <w:szCs w:val="14"/>
        </w:rPr>
        <w:br w:type="page"/>
      </w:r>
    </w:p>
    <w:p w14:paraId="2DC77005" w14:textId="7AAD01D3" w:rsidR="00C17A97" w:rsidRDefault="00FD132F" w:rsidP="005B1033">
      <w:pPr>
        <w:spacing w:afterLines="50" w:after="180"/>
        <w:rPr>
          <w:rFonts w:ascii="Times New Roman" w:hAnsi="Times New Roman"/>
          <w:b/>
          <w:bCs/>
        </w:rPr>
      </w:pPr>
      <w:r w:rsidRPr="00FD132F">
        <w:rPr>
          <w:rFonts w:ascii="Times New Roman" w:hAnsi="Times New Roman"/>
          <w:b/>
          <w:bCs/>
        </w:rPr>
        <w:lastRenderedPageBreak/>
        <w:t xml:space="preserve">Supplementary Table 2 Synthesized oligonucleotide </w:t>
      </w:r>
      <w:proofErr w:type="gramStart"/>
      <w:r w:rsidRPr="00FD132F">
        <w:rPr>
          <w:rFonts w:ascii="Times New Roman" w:hAnsi="Times New Roman"/>
          <w:b/>
          <w:bCs/>
        </w:rPr>
        <w:t>used</w:t>
      </w:r>
      <w:proofErr w:type="gramEnd"/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7081"/>
      </w:tblGrid>
      <w:tr w:rsidR="001D2FB5" w14:paraId="4C8D5A50" w14:textId="77777777" w:rsidTr="00A13861">
        <w:tc>
          <w:tcPr>
            <w:tcW w:w="1413" w:type="dxa"/>
            <w:tcBorders>
              <w:top w:val="single" w:sz="8" w:space="0" w:color="auto"/>
              <w:bottom w:val="single" w:sz="4" w:space="0" w:color="auto"/>
            </w:tcBorders>
          </w:tcPr>
          <w:p w14:paraId="190E0F90" w14:textId="77777777" w:rsidR="001D2FB5" w:rsidRDefault="001D2FB5" w:rsidP="001F6F14">
            <w:pPr>
              <w:rPr>
                <w:rFonts w:ascii="Times New Roman" w:hAnsi="Times New Roman"/>
              </w:rPr>
            </w:pPr>
          </w:p>
        </w:tc>
        <w:tc>
          <w:tcPr>
            <w:tcW w:w="7081" w:type="dxa"/>
            <w:tcBorders>
              <w:top w:val="single" w:sz="8" w:space="0" w:color="auto"/>
              <w:bottom w:val="single" w:sz="4" w:space="0" w:color="auto"/>
            </w:tcBorders>
          </w:tcPr>
          <w:p w14:paraId="4B77C354" w14:textId="32109FDF" w:rsidR="001D2FB5" w:rsidRDefault="00CE0550" w:rsidP="005B103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CE0550">
              <w:rPr>
                <w:rFonts w:ascii="Times New Roman" w:hAnsi="Times New Roman"/>
              </w:rPr>
              <w:t>equence (5’ – 3’)</w:t>
            </w:r>
          </w:p>
        </w:tc>
      </w:tr>
      <w:tr w:rsidR="001D2FB5" w14:paraId="0B1AFBAE" w14:textId="77777777" w:rsidTr="00A13861">
        <w:tc>
          <w:tcPr>
            <w:tcW w:w="1413" w:type="dxa"/>
            <w:tcBorders>
              <w:top w:val="single" w:sz="4" w:space="0" w:color="auto"/>
            </w:tcBorders>
          </w:tcPr>
          <w:p w14:paraId="65CE7F02" w14:textId="7E7231D9" w:rsidR="001D2FB5" w:rsidRDefault="00D714D3" w:rsidP="001F6F1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ALAT_513</w:t>
            </w:r>
          </w:p>
        </w:tc>
        <w:tc>
          <w:tcPr>
            <w:tcW w:w="7081" w:type="dxa"/>
            <w:tcBorders>
              <w:top w:val="single" w:sz="4" w:space="0" w:color="auto"/>
            </w:tcBorders>
          </w:tcPr>
          <w:p w14:paraId="3DEB68A9" w14:textId="215AFA89" w:rsidR="001D2FB5" w:rsidRDefault="00A13861" w:rsidP="001F6F14">
            <w:pPr>
              <w:rPr>
                <w:rFonts w:ascii="Times New Roman" w:hAnsi="Times New Roman"/>
              </w:rPr>
            </w:pPr>
            <w:r w:rsidRPr="00A13861">
              <w:rPr>
                <w:rFonts w:ascii="Times New Roman" w:hAnsi="Times New Roman"/>
              </w:rPr>
              <w:t>aaaaaAAGCTTctgtcttgggagcaagtcgcaggactgcaagcagttgggggagaaagtccgccattttgccacttctcaaccgtccctgcaaggctggggctcagttgcgtaatggaaagtaaagccctgaactatcacactttaatcttccttcaaaaggtggtaaactatacctactgtccctcaagagaacacaagaagtgctttaagaggtattttaaaagttccgggggttttgtgaggtgtttgatgacccgtttaaaatatgatttccatgtttcttttgtctaaagtttgcagctcaaatctttccacacgctagtaatttaagtatttctgcatgtgtagtttgcattcaagttccataagctgttaagaaaaatctagaaaagtaaaactagaacctatttttaaccgaagaactactttttgcctccctcacaaaggcggcggaaggtgatcGAATTCaaaaa</w:t>
            </w:r>
          </w:p>
        </w:tc>
      </w:tr>
      <w:tr w:rsidR="001D2FB5" w14:paraId="2961D736" w14:textId="77777777" w:rsidTr="00A13861">
        <w:tc>
          <w:tcPr>
            <w:tcW w:w="1413" w:type="dxa"/>
          </w:tcPr>
          <w:p w14:paraId="25360559" w14:textId="1E17B6C5" w:rsidR="001D2FB5" w:rsidRDefault="00D714D3" w:rsidP="001F6F1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ALAT_332</w:t>
            </w:r>
          </w:p>
        </w:tc>
        <w:tc>
          <w:tcPr>
            <w:tcW w:w="7081" w:type="dxa"/>
          </w:tcPr>
          <w:p w14:paraId="2477F795" w14:textId="2AAA1EC5" w:rsidR="001D2FB5" w:rsidRDefault="00A13861" w:rsidP="001F6F14">
            <w:pPr>
              <w:rPr>
                <w:rFonts w:ascii="Times New Roman" w:hAnsi="Times New Roman"/>
              </w:rPr>
            </w:pPr>
            <w:r w:rsidRPr="00A13861">
              <w:rPr>
                <w:rFonts w:ascii="Times New Roman" w:hAnsi="Times New Roman"/>
              </w:rPr>
              <w:t>aaaaaAAGCTTaacacaagaagtgctttaagaggtattttaaaagttccgggggttttgtgaggtgtttgatgacccgtttaaaatatgatttccatgtttcttttgtctaaagtttgcagctcaaatctttccacacgctagtaatttaagtatttctgcatgtgtagtttgcattcaagttccataagctgttaagaaaaatctagaaaagtaaaactagaacctatttttaaccgaagaactactttttgcctccctcacaaaggcggcggaaggtgatcGAATTCaaaaa</w:t>
            </w:r>
          </w:p>
        </w:tc>
      </w:tr>
      <w:tr w:rsidR="001D2FB5" w14:paraId="39DA4864" w14:textId="77777777" w:rsidTr="00A13861">
        <w:tc>
          <w:tcPr>
            <w:tcW w:w="1413" w:type="dxa"/>
            <w:tcBorders>
              <w:bottom w:val="single" w:sz="8" w:space="0" w:color="auto"/>
            </w:tcBorders>
          </w:tcPr>
          <w:p w14:paraId="298A026B" w14:textId="45D8B797" w:rsidR="001D2FB5" w:rsidRDefault="00D714D3" w:rsidP="001F6F1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ALAT_171</w:t>
            </w:r>
          </w:p>
        </w:tc>
        <w:tc>
          <w:tcPr>
            <w:tcW w:w="7081" w:type="dxa"/>
            <w:tcBorders>
              <w:bottom w:val="single" w:sz="8" w:space="0" w:color="auto"/>
            </w:tcBorders>
          </w:tcPr>
          <w:p w14:paraId="2E8B8782" w14:textId="636B5C79" w:rsidR="001D2FB5" w:rsidRDefault="005B1033" w:rsidP="001F6F14">
            <w:pPr>
              <w:rPr>
                <w:rFonts w:ascii="Times New Roman" w:hAnsi="Times New Roman"/>
              </w:rPr>
            </w:pPr>
            <w:r w:rsidRPr="005B1033">
              <w:rPr>
                <w:rFonts w:ascii="Times New Roman" w:hAnsi="Times New Roman"/>
              </w:rPr>
              <w:t>aaaaaAAGCTTgcattcaagttccataagctgttaagaaaaatctagaaaagtaaaactagaacctatttttaaccgaagaactactttttgcctccctcacaaaggcggcggaaggtgatcGAATTCaaaaa</w:t>
            </w:r>
          </w:p>
        </w:tc>
      </w:tr>
    </w:tbl>
    <w:p w14:paraId="3F6EBD17" w14:textId="5103E250" w:rsidR="005B1033" w:rsidRDefault="005B1033" w:rsidP="001F6F14">
      <w:pPr>
        <w:rPr>
          <w:rFonts w:ascii="Times New Roman" w:hAnsi="Times New Roman"/>
        </w:rPr>
      </w:pPr>
    </w:p>
    <w:p w14:paraId="1D0DF21A" w14:textId="77777777" w:rsidR="005B1033" w:rsidRDefault="005B1033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31358E9" w14:textId="714D86AC" w:rsidR="00C8084F" w:rsidRPr="00BC5FD4" w:rsidRDefault="00C8084F" w:rsidP="00BC5FD4">
      <w:pPr>
        <w:spacing w:afterLines="50" w:after="180"/>
        <w:rPr>
          <w:rFonts w:ascii="Times New Roman" w:hAnsi="Times New Roman"/>
          <w:b/>
          <w:bCs/>
        </w:rPr>
      </w:pPr>
      <w:r w:rsidRPr="00BC5FD4">
        <w:rPr>
          <w:rFonts w:ascii="Times New Roman" w:hAnsi="Times New Roman"/>
          <w:b/>
          <w:bCs/>
        </w:rPr>
        <w:lastRenderedPageBreak/>
        <w:t>Supplementary Table 3 Primers for plasmid construction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4"/>
        <w:gridCol w:w="3394"/>
        <w:gridCol w:w="3826"/>
      </w:tblGrid>
      <w:tr w:rsidR="00356245" w:rsidRPr="00356245" w14:paraId="0A1EE07E" w14:textId="77777777" w:rsidTr="00A67B99">
        <w:trPr>
          <w:trHeight w:val="263"/>
        </w:trPr>
        <w:tc>
          <w:tcPr>
            <w:tcW w:w="8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6EDA1C" w14:textId="49691619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</w:p>
        </w:tc>
        <w:tc>
          <w:tcPr>
            <w:tcW w:w="415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B2316B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4"/>
              </w:rPr>
              <w:t>Primer sequence (5’ – 3’)</w:t>
            </w:r>
          </w:p>
        </w:tc>
      </w:tr>
      <w:tr w:rsidR="00356245" w:rsidRPr="00356245" w14:paraId="1CABA1F1" w14:textId="77777777" w:rsidTr="00A67B99">
        <w:trPr>
          <w:trHeight w:val="259"/>
        </w:trPr>
        <w:tc>
          <w:tcPr>
            <w:tcW w:w="2947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96F6BF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4"/>
              </w:rPr>
              <w:t>Truncated MALAT1 - GLI1 expression plasmids</w:t>
            </w:r>
          </w:p>
        </w:tc>
        <w:tc>
          <w:tcPr>
            <w:tcW w:w="205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84E757" w14:textId="69D97C06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</w:p>
        </w:tc>
      </w:tr>
      <w:tr w:rsidR="00356245" w:rsidRPr="00356245" w14:paraId="7EB6DE74" w14:textId="77777777" w:rsidTr="00A67B99">
        <w:trPr>
          <w:trHeight w:val="259"/>
        </w:trPr>
        <w:tc>
          <w:tcPr>
            <w:tcW w:w="8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7049E7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MALfus</w:t>
            </w:r>
            <w:proofErr w:type="spellEnd"/>
          </w:p>
        </w:tc>
        <w:tc>
          <w:tcPr>
            <w:tcW w:w="21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D01B55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ATATACGCGTTGACAcgcagcctgcagcccga</w:t>
            </w:r>
            <w:proofErr w:type="spellEnd"/>
          </w:p>
        </w:tc>
        <w:tc>
          <w:tcPr>
            <w:tcW w:w="20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B53B75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ttccaagggttcctcaagctccgcctgcc</w:t>
            </w:r>
            <w:proofErr w:type="spellEnd"/>
          </w:p>
        </w:tc>
      </w:tr>
      <w:tr w:rsidR="00356245" w:rsidRPr="00356245" w14:paraId="35A1E36A" w14:textId="77777777" w:rsidTr="00A67B99">
        <w:trPr>
          <w:trHeight w:val="259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80F829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MALfus_CMV</w:t>
            </w:r>
            <w:proofErr w:type="spellEnd"/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BD05A7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GTTTAAACTTAAGCTcgcagcctgcagcccga</w:t>
            </w:r>
            <w:proofErr w:type="spellEnd"/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8E9974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ttccaagggttcctcaagctccgcctgcc</w:t>
            </w:r>
            <w:proofErr w:type="spellEnd"/>
          </w:p>
        </w:tc>
      </w:tr>
      <w:tr w:rsidR="00356245" w:rsidRPr="00356245" w14:paraId="0B402D98" w14:textId="77777777" w:rsidTr="00A67B99">
        <w:trPr>
          <w:trHeight w:val="259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9E1F1E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GLIfus</w:t>
            </w:r>
            <w:proofErr w:type="spellEnd"/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1C91EC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TGTCAACGCGTATATCTGGCCCGTACA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16E445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gaggaacccttggaaggtgatatgtcca</w:t>
            </w:r>
            <w:proofErr w:type="spellEnd"/>
          </w:p>
        </w:tc>
      </w:tr>
      <w:tr w:rsidR="00356245" w:rsidRPr="00356245" w14:paraId="71BA7977" w14:textId="77777777" w:rsidTr="00A67B99">
        <w:trPr>
          <w:trHeight w:val="259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21E3BB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GLIfus_CMV</w:t>
            </w:r>
            <w:proofErr w:type="spellEnd"/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2A49AA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AGCTTAAGTTTAAACGCTAGCCAGCTTGGG</w:t>
            </w:r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58B23B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gaggaacccttggaaggtgatatgtcca</w:t>
            </w:r>
            <w:proofErr w:type="spellEnd"/>
          </w:p>
        </w:tc>
      </w:tr>
      <w:tr w:rsidR="00356245" w:rsidRPr="00356245" w14:paraId="740410D8" w14:textId="77777777" w:rsidTr="00A67B99">
        <w:trPr>
          <w:trHeight w:val="259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D2CA23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GLIFL_CMV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A15697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cacaAAGCTTatgttcaactcgatgaccccacc</w:t>
            </w:r>
            <w:proofErr w:type="spellEnd"/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83A956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caGGTAAGCTTAAGTTTAAACGCTAGCCAGCTT</w:t>
            </w:r>
            <w:proofErr w:type="spellEnd"/>
          </w:p>
        </w:tc>
      </w:tr>
      <w:tr w:rsidR="00356245" w:rsidRPr="00356245" w14:paraId="520915F9" w14:textId="77777777" w:rsidTr="00A67B99">
        <w:trPr>
          <w:trHeight w:val="259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072F0B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GLI129_CMV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A4AD83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aaaaAAGCTTggcaccatgagcccatctct</w:t>
            </w:r>
            <w:proofErr w:type="spellEnd"/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A13F5F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caGGTAAGCTTAAGTTTAAACGCTAGCCAGCTT</w:t>
            </w:r>
            <w:proofErr w:type="spellEnd"/>
          </w:p>
        </w:tc>
      </w:tr>
      <w:tr w:rsidR="00356245" w:rsidRPr="00356245" w14:paraId="6588C655" w14:textId="77777777" w:rsidTr="00A67B99">
        <w:trPr>
          <w:trHeight w:val="259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9CD20A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GLI199_CMV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32A8A5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acaAAGCTTgaggaacccttggaaggtgatatgtc</w:t>
            </w:r>
            <w:proofErr w:type="spellEnd"/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7C81B5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caGGTAAGCTTAAGTTTAAACGCTAGCCAGCTT</w:t>
            </w:r>
            <w:proofErr w:type="spellEnd"/>
          </w:p>
        </w:tc>
      </w:tr>
      <w:tr w:rsidR="00356245" w:rsidRPr="00356245" w14:paraId="540C19B8" w14:textId="77777777" w:rsidTr="00A67B99">
        <w:trPr>
          <w:trHeight w:val="259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2D92F4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GLI199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6B7FF2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aaaACGCGTgaggaacccttggaaggtgatatgtc</w:t>
            </w:r>
            <w:proofErr w:type="spellEnd"/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183091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caGGTAAGCTTAAGTTTAAACGCTAGCCAGCTT</w:t>
            </w:r>
            <w:proofErr w:type="spellEnd"/>
          </w:p>
        </w:tc>
      </w:tr>
      <w:tr w:rsidR="00356245" w:rsidRPr="00356245" w14:paraId="20E1900A" w14:textId="77777777" w:rsidTr="00A67B99">
        <w:trPr>
          <w:trHeight w:val="259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43892C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GLI_K180R_F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F25B51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caacttgccagctgaGgtctgagctggacat</w:t>
            </w:r>
            <w:proofErr w:type="spellEnd"/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A5EF7E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atgtccagctcagacCtcagctggcaagttg</w:t>
            </w:r>
            <w:proofErr w:type="spellEnd"/>
          </w:p>
        </w:tc>
      </w:tr>
      <w:tr w:rsidR="00356245" w:rsidRPr="00356245" w14:paraId="10EAE3E3" w14:textId="77777777" w:rsidTr="00A67B99">
        <w:trPr>
          <w:trHeight w:val="259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5F8C41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MALfus_168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944B11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ATATACGCGTTGACAcgcagcctgcagcccga</w:t>
            </w:r>
            <w:proofErr w:type="spellEnd"/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10A085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ttccaagggttcctcttacgttaaaaacttaacgc</w:t>
            </w:r>
            <w:proofErr w:type="spellEnd"/>
          </w:p>
        </w:tc>
      </w:tr>
      <w:tr w:rsidR="00356245" w:rsidRPr="00356245" w14:paraId="52B3FB65" w14:textId="77777777" w:rsidTr="00A67B99">
        <w:trPr>
          <w:trHeight w:val="259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353F94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MALfus_-56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D4C882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ATATACGCGTTGACAcgcagcctgcagcccga</w:t>
            </w:r>
            <w:proofErr w:type="spellEnd"/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1D28D3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ttccaagggttcctcattcgatcaccttccgccgc</w:t>
            </w:r>
            <w:proofErr w:type="spellEnd"/>
          </w:p>
        </w:tc>
      </w:tr>
      <w:tr w:rsidR="00356245" w:rsidRPr="00356245" w14:paraId="6D823279" w14:textId="77777777" w:rsidTr="00A67B99">
        <w:trPr>
          <w:trHeight w:val="259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C03C3D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-828/+13_F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D3D53D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ATATACGCGTTGACAccatcctaacctatacagcgtcac</w:t>
            </w:r>
            <w:proofErr w:type="spellEnd"/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A86047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cccagtcctttacagaagtctcg</w:t>
            </w:r>
            <w:proofErr w:type="spellEnd"/>
          </w:p>
        </w:tc>
      </w:tr>
      <w:tr w:rsidR="00356245" w:rsidRPr="00356245" w14:paraId="23572D59" w14:textId="77777777" w:rsidTr="00A67B99">
        <w:trPr>
          <w:trHeight w:val="259"/>
        </w:trPr>
        <w:tc>
          <w:tcPr>
            <w:tcW w:w="8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D72C04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MALpfus</w:t>
            </w:r>
            <w:proofErr w:type="spellEnd"/>
          </w:p>
        </w:tc>
        <w:tc>
          <w:tcPr>
            <w:tcW w:w="21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C06A32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ctgtaaaggactggggccccgc</w:t>
            </w:r>
            <w:proofErr w:type="spellEnd"/>
          </w:p>
        </w:tc>
        <w:tc>
          <w:tcPr>
            <w:tcW w:w="20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B6EAB7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TGTCAACGCGTATATCTGGCCCGTACA</w:t>
            </w:r>
          </w:p>
        </w:tc>
      </w:tr>
      <w:tr w:rsidR="00356245" w:rsidRPr="00356245" w14:paraId="07A6EC36" w14:textId="77777777" w:rsidTr="00A67B99">
        <w:trPr>
          <w:trHeight w:val="259"/>
        </w:trPr>
        <w:tc>
          <w:tcPr>
            <w:tcW w:w="294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737204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4"/>
              </w:rPr>
              <w:t>pGL4 reporter plasmids</w:t>
            </w:r>
          </w:p>
        </w:tc>
        <w:tc>
          <w:tcPr>
            <w:tcW w:w="20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E9F69F" w14:textId="3777BB56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</w:p>
        </w:tc>
      </w:tr>
      <w:tr w:rsidR="00356245" w:rsidRPr="00356245" w14:paraId="1D07C909" w14:textId="77777777" w:rsidTr="00A67B99">
        <w:trPr>
          <w:trHeight w:val="259"/>
        </w:trPr>
        <w:tc>
          <w:tcPr>
            <w:tcW w:w="8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C07ACF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pGL4MALAT</w:t>
            </w:r>
          </w:p>
        </w:tc>
        <w:tc>
          <w:tcPr>
            <w:tcW w:w="21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342198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tcggcggccaagcttcgcagcctgcagcccga</w:t>
            </w:r>
            <w:proofErr w:type="spellEnd"/>
          </w:p>
        </w:tc>
        <w:tc>
          <w:tcPr>
            <w:tcW w:w="20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F99CF8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tttggcatcttccatatcaccttccaagggttcctcaagc</w:t>
            </w:r>
            <w:proofErr w:type="spellEnd"/>
          </w:p>
        </w:tc>
      </w:tr>
      <w:tr w:rsidR="00356245" w:rsidRPr="00356245" w14:paraId="753DEE6E" w14:textId="77777777" w:rsidTr="00A67B99">
        <w:trPr>
          <w:trHeight w:val="259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B82A2C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FOXL1mt_F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36B3E7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tgttctccgtctataTTtacgcctcgcccgag</w:t>
            </w:r>
            <w:proofErr w:type="spellEnd"/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A05731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ctcgggcgaggcgtaAAtatagacggagaaca</w:t>
            </w:r>
            <w:proofErr w:type="spellEnd"/>
          </w:p>
        </w:tc>
      </w:tr>
      <w:tr w:rsidR="00356245" w:rsidRPr="00356245" w14:paraId="1DD8D24E" w14:textId="77777777" w:rsidTr="00A67B99">
        <w:trPr>
          <w:trHeight w:val="259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F0E712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SP5mt_F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DD9A25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gaactactttttgccAAcctcacaaaggcggc</w:t>
            </w:r>
            <w:proofErr w:type="spellEnd"/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6F59E6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gccgcctttgtgaggTTggcaaaaagtagttc</w:t>
            </w:r>
            <w:proofErr w:type="spellEnd"/>
          </w:p>
        </w:tc>
      </w:tr>
      <w:tr w:rsidR="00356245" w:rsidRPr="00356245" w14:paraId="4FC01897" w14:textId="77777777" w:rsidTr="00A67B99">
        <w:trPr>
          <w:trHeight w:val="259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08B6A8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ZBTBmt_F</w:t>
            </w:r>
            <w:proofErr w:type="spellEnd"/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5406F9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gaaaagtaaaactagTCcctatttttaaccga</w:t>
            </w:r>
            <w:proofErr w:type="spellEnd"/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9C644A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tcggttaaaaataggGActagttttacttttc</w:t>
            </w:r>
            <w:proofErr w:type="spellEnd"/>
          </w:p>
        </w:tc>
      </w:tr>
      <w:tr w:rsidR="00356245" w:rsidRPr="00356245" w14:paraId="23835466" w14:textId="77777777" w:rsidTr="00A67B99">
        <w:trPr>
          <w:trHeight w:val="259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7C2B0E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TATAmt_F</w:t>
            </w:r>
            <w:proofErr w:type="spellEnd"/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8C7588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agttgttctccgtctCGGaatacgcctcgcccg</w:t>
            </w:r>
            <w:proofErr w:type="spellEnd"/>
          </w:p>
        </w:tc>
        <w:tc>
          <w:tcPr>
            <w:tcW w:w="2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8593C8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cgggcgaggcgtattCCGagacggagaacaact</w:t>
            </w:r>
            <w:proofErr w:type="spellEnd"/>
          </w:p>
        </w:tc>
      </w:tr>
      <w:tr w:rsidR="00356245" w:rsidRPr="00356245" w14:paraId="0D866C3E" w14:textId="77777777" w:rsidTr="00A67B99">
        <w:trPr>
          <w:trHeight w:val="259"/>
        </w:trPr>
        <w:tc>
          <w:tcPr>
            <w:tcW w:w="8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498063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pGL4MALAT_pF2</w:t>
            </w:r>
          </w:p>
        </w:tc>
        <w:tc>
          <w:tcPr>
            <w:tcW w:w="21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CEF357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tcggcggccaagcttccatcctaacctatacagcgtcactaatctc</w:t>
            </w:r>
            <w:proofErr w:type="spellEnd"/>
          </w:p>
        </w:tc>
        <w:tc>
          <w:tcPr>
            <w:tcW w:w="20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5A0BE1" w14:textId="1C88642C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</w:p>
        </w:tc>
      </w:tr>
      <w:tr w:rsidR="00356245" w:rsidRPr="00356245" w14:paraId="1529BC27" w14:textId="77777777" w:rsidTr="00A67B99">
        <w:trPr>
          <w:trHeight w:val="259"/>
        </w:trPr>
        <w:tc>
          <w:tcPr>
            <w:tcW w:w="294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F32E28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4"/>
              </w:rPr>
              <w:t>SUFU expression plasmid</w:t>
            </w:r>
          </w:p>
        </w:tc>
        <w:tc>
          <w:tcPr>
            <w:tcW w:w="20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3EB81B" w14:textId="73479768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</w:p>
        </w:tc>
      </w:tr>
      <w:tr w:rsidR="00356245" w:rsidRPr="00356245" w14:paraId="45E7F9B6" w14:textId="77777777" w:rsidTr="00A67B99">
        <w:trPr>
          <w:trHeight w:val="259"/>
        </w:trPr>
        <w:tc>
          <w:tcPr>
            <w:tcW w:w="8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23DD8F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SUFU</w:t>
            </w:r>
          </w:p>
        </w:tc>
        <w:tc>
          <w:tcPr>
            <w:tcW w:w="21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F7BC65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aaaaaGCGGCCGCGatggcggagctgcggcctag</w:t>
            </w:r>
            <w:proofErr w:type="spellEnd"/>
          </w:p>
        </w:tc>
        <w:tc>
          <w:tcPr>
            <w:tcW w:w="20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035BDD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aaaAGATCTctagtgtagcggactgtcgaacacc</w:t>
            </w:r>
            <w:proofErr w:type="spellEnd"/>
          </w:p>
        </w:tc>
      </w:tr>
      <w:tr w:rsidR="00356245" w:rsidRPr="00356245" w14:paraId="0A4A4B15" w14:textId="77777777" w:rsidTr="00A67B99">
        <w:trPr>
          <w:trHeight w:val="259"/>
        </w:trPr>
        <w:tc>
          <w:tcPr>
            <w:tcW w:w="294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639F72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4"/>
              </w:rPr>
              <w:t>myc</w:t>
            </w:r>
            <w:proofErr w:type="spellEnd"/>
            <w:r w:rsidRPr="00356245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4"/>
              </w:rPr>
              <w:t>-tagged GLI1 expression plasmid</w:t>
            </w:r>
          </w:p>
        </w:tc>
        <w:tc>
          <w:tcPr>
            <w:tcW w:w="20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E8BA92" w14:textId="15081CDA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</w:p>
        </w:tc>
      </w:tr>
      <w:tr w:rsidR="00356245" w:rsidRPr="00356245" w14:paraId="71776888" w14:textId="77777777" w:rsidTr="00A67B99">
        <w:trPr>
          <w:trHeight w:val="259"/>
        </w:trPr>
        <w:tc>
          <w:tcPr>
            <w:tcW w:w="8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2F2883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myc</w:t>
            </w:r>
            <w:proofErr w:type="spellEnd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-GLI-FL_F</w:t>
            </w:r>
          </w:p>
        </w:tc>
        <w:tc>
          <w:tcPr>
            <w:tcW w:w="21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321929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CTGAAGCCCGGGCGGatgttcaactcgatgacccc</w:t>
            </w:r>
            <w:proofErr w:type="spellEnd"/>
          </w:p>
        </w:tc>
        <w:tc>
          <w:tcPr>
            <w:tcW w:w="20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FBFF21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TCCTGCAGCCCGGGGCTGTGATGGATGAGATTCCC</w:t>
            </w:r>
          </w:p>
        </w:tc>
      </w:tr>
      <w:tr w:rsidR="00356245" w:rsidRPr="00356245" w14:paraId="24B33E90" w14:textId="77777777" w:rsidTr="00A67B99">
        <w:trPr>
          <w:trHeight w:val="259"/>
        </w:trPr>
        <w:tc>
          <w:tcPr>
            <w:tcW w:w="8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F2178E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myc-GLI199_F</w:t>
            </w:r>
          </w:p>
        </w:tc>
        <w:tc>
          <w:tcPr>
            <w:tcW w:w="21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7E56A9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CTGAAGCCCGGGCGGgaggaacccttggaaggtga</w:t>
            </w:r>
            <w:proofErr w:type="spellEnd"/>
          </w:p>
        </w:tc>
        <w:tc>
          <w:tcPr>
            <w:tcW w:w="20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CF7474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TCCTGCAGCCCGGGGCTGTGATGGATGAGATTCCC</w:t>
            </w:r>
          </w:p>
        </w:tc>
      </w:tr>
      <w:tr w:rsidR="00356245" w:rsidRPr="00356245" w14:paraId="51977911" w14:textId="77777777" w:rsidTr="00A67B99">
        <w:trPr>
          <w:trHeight w:val="259"/>
        </w:trPr>
        <w:tc>
          <w:tcPr>
            <w:tcW w:w="294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73EB8A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16"/>
                <w:szCs w:val="14"/>
              </w:rPr>
              <w:t>Sequencing primer</w:t>
            </w:r>
          </w:p>
        </w:tc>
        <w:tc>
          <w:tcPr>
            <w:tcW w:w="20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1FBCB6" w14:textId="03C76F5E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</w:p>
        </w:tc>
      </w:tr>
      <w:tr w:rsidR="00356245" w:rsidRPr="00356245" w14:paraId="290EDEB3" w14:textId="77777777" w:rsidTr="00A67B99">
        <w:trPr>
          <w:trHeight w:val="259"/>
        </w:trPr>
        <w:tc>
          <w:tcPr>
            <w:tcW w:w="8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0C7132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MALp_seqF</w:t>
            </w:r>
            <w:proofErr w:type="spellEnd"/>
          </w:p>
        </w:tc>
        <w:tc>
          <w:tcPr>
            <w:tcW w:w="210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5F53D8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AATTGCATGAAGAATCTGCTTAGGG</w:t>
            </w:r>
          </w:p>
        </w:tc>
        <w:tc>
          <w:tcPr>
            <w:tcW w:w="20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2066A6" w14:textId="77777777" w:rsidR="00356245" w:rsidRPr="00356245" w:rsidRDefault="00356245" w:rsidP="00A67B99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</w:p>
        </w:tc>
      </w:tr>
      <w:tr w:rsidR="00356245" w:rsidRPr="00356245" w14:paraId="7229D1F8" w14:textId="77777777" w:rsidTr="00A67B99">
        <w:trPr>
          <w:trHeight w:val="259"/>
        </w:trPr>
        <w:tc>
          <w:tcPr>
            <w:tcW w:w="8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823E30" w14:textId="77777777" w:rsidR="00356245" w:rsidRPr="00356245" w:rsidRDefault="00356245" w:rsidP="00A67B99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proofErr w:type="spellStart"/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MALp_seqR</w:t>
            </w:r>
            <w:proofErr w:type="spellEnd"/>
          </w:p>
        </w:tc>
        <w:tc>
          <w:tcPr>
            <w:tcW w:w="21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988404" w14:textId="77777777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  <w:r w:rsidRPr="00356245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4"/>
              </w:rPr>
              <w:t>ACAGCTAAGATAGCAGCACAACTC</w:t>
            </w:r>
          </w:p>
        </w:tc>
        <w:tc>
          <w:tcPr>
            <w:tcW w:w="20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0D595B" w14:textId="0CC52FCC" w:rsidR="00356245" w:rsidRPr="00356245" w:rsidRDefault="00356245" w:rsidP="00A67B99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4"/>
              </w:rPr>
            </w:pPr>
          </w:p>
        </w:tc>
      </w:tr>
    </w:tbl>
    <w:p w14:paraId="3C93A8B7" w14:textId="07BC3645" w:rsidR="00356245" w:rsidRDefault="00356245" w:rsidP="001F6F14">
      <w:pPr>
        <w:rPr>
          <w:rFonts w:ascii="Times New Roman" w:hAnsi="Times New Roman"/>
        </w:rPr>
      </w:pPr>
    </w:p>
    <w:p w14:paraId="5A7ABAF9" w14:textId="2E374F92" w:rsidR="00BC5FD4" w:rsidRDefault="00BC5FD4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22BE184" w14:textId="707E5C45" w:rsidR="009E7768" w:rsidRPr="004D4D10" w:rsidRDefault="009E7768" w:rsidP="004D4D10">
      <w:pPr>
        <w:spacing w:afterLines="50" w:after="180"/>
        <w:rPr>
          <w:rFonts w:ascii="Times New Roman" w:hAnsi="Times New Roman"/>
          <w:b/>
          <w:bCs/>
        </w:rPr>
      </w:pPr>
      <w:r w:rsidRPr="004D4D10">
        <w:rPr>
          <w:rFonts w:ascii="Times New Roman" w:hAnsi="Times New Roman"/>
          <w:b/>
          <w:bCs/>
        </w:rPr>
        <w:lastRenderedPageBreak/>
        <w:t>Supplementary Table 4 Primers for RT-qPCR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5"/>
        <w:gridCol w:w="2905"/>
        <w:gridCol w:w="2905"/>
        <w:gridCol w:w="1069"/>
      </w:tblGrid>
      <w:tr w:rsidR="009E7768" w:rsidRPr="009E7768" w14:paraId="5ED4F06F" w14:textId="77777777" w:rsidTr="009E7768">
        <w:trPr>
          <w:trHeight w:val="324"/>
        </w:trPr>
        <w:tc>
          <w:tcPr>
            <w:tcW w:w="9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5E91BF" w14:textId="77777777" w:rsidR="009E7768" w:rsidRPr="009E7768" w:rsidRDefault="009E7768" w:rsidP="009E776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b/>
                <w:bCs/>
                <w:color w:val="000000"/>
                <w:kern w:val="24"/>
                <w:sz w:val="16"/>
                <w:szCs w:val="18"/>
              </w:rPr>
              <w:t>Target genes</w:t>
            </w:r>
          </w:p>
        </w:tc>
        <w:tc>
          <w:tcPr>
            <w:tcW w:w="334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0A1464" w14:textId="77777777" w:rsidR="009E7768" w:rsidRPr="009E7768" w:rsidRDefault="009E7768" w:rsidP="009E776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b/>
                <w:bCs/>
                <w:color w:val="000000"/>
                <w:kern w:val="24"/>
                <w:sz w:val="16"/>
                <w:szCs w:val="18"/>
              </w:rPr>
              <w:t>Primer sequence (5’ – 3’)</w:t>
            </w:r>
          </w:p>
        </w:tc>
        <w:tc>
          <w:tcPr>
            <w:tcW w:w="6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BD2F85" w14:textId="77777777" w:rsidR="009E7768" w:rsidRPr="009E7768" w:rsidRDefault="009E7768" w:rsidP="009E776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b/>
                <w:bCs/>
                <w:color w:val="000000"/>
                <w:kern w:val="24"/>
                <w:sz w:val="16"/>
                <w:szCs w:val="18"/>
              </w:rPr>
              <w:t>References</w:t>
            </w:r>
          </w:p>
        </w:tc>
      </w:tr>
      <w:tr w:rsidR="009E7768" w:rsidRPr="009E7768" w14:paraId="6E9F49D5" w14:textId="77777777" w:rsidTr="009E7768">
        <w:trPr>
          <w:trHeight w:val="319"/>
        </w:trPr>
        <w:tc>
          <w:tcPr>
            <w:tcW w:w="9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18BA8D" w14:textId="77777777" w:rsidR="009E7768" w:rsidRPr="009E7768" w:rsidRDefault="009E7768" w:rsidP="009E776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b/>
                <w:bCs/>
                <w:color w:val="000000"/>
                <w:kern w:val="24"/>
                <w:sz w:val="16"/>
                <w:szCs w:val="18"/>
              </w:rPr>
              <w:t>CCND1</w:t>
            </w:r>
          </w:p>
        </w:tc>
        <w:tc>
          <w:tcPr>
            <w:tcW w:w="16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B9801A" w14:textId="77777777" w:rsidR="009E7768" w:rsidRPr="009E7768" w:rsidRDefault="009E7768" w:rsidP="009E776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TGAAGGAGACCATCCCCCTG</w:t>
            </w:r>
          </w:p>
        </w:tc>
        <w:tc>
          <w:tcPr>
            <w:tcW w:w="16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7426DC" w14:textId="77777777" w:rsidR="009E7768" w:rsidRPr="009E7768" w:rsidRDefault="009E7768" w:rsidP="009E776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TGTTCAATGAAATCGTGCGG</w:t>
            </w:r>
          </w:p>
        </w:tc>
        <w:tc>
          <w:tcPr>
            <w:tcW w:w="6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038F5A" w14:textId="77777777" w:rsidR="009E7768" w:rsidRPr="009E7768" w:rsidRDefault="009E7768" w:rsidP="009E776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1</w:t>
            </w:r>
          </w:p>
        </w:tc>
      </w:tr>
      <w:tr w:rsidR="009E7768" w:rsidRPr="009E7768" w14:paraId="1B69BAC3" w14:textId="77777777" w:rsidTr="009E7768">
        <w:trPr>
          <w:trHeight w:val="319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E05DEC" w14:textId="77777777" w:rsidR="009E7768" w:rsidRPr="009E7768" w:rsidRDefault="009E7768" w:rsidP="009E776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b/>
                <w:bCs/>
                <w:color w:val="000000"/>
                <w:kern w:val="24"/>
                <w:sz w:val="16"/>
                <w:szCs w:val="18"/>
              </w:rPr>
              <w:t>MYC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801628" w14:textId="77777777" w:rsidR="009E7768" w:rsidRPr="009E7768" w:rsidRDefault="009E7768" w:rsidP="009E776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TGAGGAGACACCGCCCAC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DEB3E8" w14:textId="77777777" w:rsidR="009E7768" w:rsidRPr="009E7768" w:rsidRDefault="009E7768" w:rsidP="009E776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CAACATCGATTTCTTCCTCATCTTC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A887AC" w14:textId="77777777" w:rsidR="009E7768" w:rsidRPr="009E7768" w:rsidRDefault="009E7768" w:rsidP="009E776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2</w:t>
            </w:r>
          </w:p>
        </w:tc>
      </w:tr>
      <w:tr w:rsidR="009E7768" w:rsidRPr="009E7768" w14:paraId="1FB45B93" w14:textId="77777777" w:rsidTr="009E7768">
        <w:trPr>
          <w:trHeight w:val="319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2E862F" w14:textId="77777777" w:rsidR="009E7768" w:rsidRPr="009E7768" w:rsidRDefault="009E7768" w:rsidP="009E776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b/>
                <w:bCs/>
                <w:color w:val="000000"/>
                <w:kern w:val="24"/>
                <w:sz w:val="16"/>
                <w:szCs w:val="18"/>
              </w:rPr>
              <w:t>GLI1 (exons1-2)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DE8D86" w14:textId="77777777" w:rsidR="009E7768" w:rsidRPr="009E7768" w:rsidRDefault="009E7768" w:rsidP="009E776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AGACTCCAGCCCTGGACCGC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E7F5FE" w14:textId="77777777" w:rsidR="009E7768" w:rsidRPr="009E7768" w:rsidRDefault="009E7768" w:rsidP="009E776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GGCGTCTCAGAGGAGGGTGT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D4E079" w14:textId="77777777" w:rsidR="009E7768" w:rsidRPr="009E7768" w:rsidRDefault="009E7768" w:rsidP="009E776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3</w:t>
            </w:r>
          </w:p>
        </w:tc>
      </w:tr>
      <w:tr w:rsidR="009E7768" w:rsidRPr="009E7768" w14:paraId="0233F826" w14:textId="77777777" w:rsidTr="009E7768">
        <w:trPr>
          <w:trHeight w:val="319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29D32B" w14:textId="77777777" w:rsidR="009E7768" w:rsidRPr="009E7768" w:rsidRDefault="009E7768" w:rsidP="009E776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b/>
                <w:bCs/>
                <w:color w:val="000000"/>
                <w:kern w:val="24"/>
                <w:sz w:val="16"/>
                <w:szCs w:val="18"/>
              </w:rPr>
              <w:t>PTCH1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96FE60" w14:textId="77777777" w:rsidR="009E7768" w:rsidRPr="009E7768" w:rsidRDefault="009E7768" w:rsidP="009E776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AATGGGTCCACGACAAAGCCGACTA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A975FB" w14:textId="77777777" w:rsidR="009E7768" w:rsidRPr="009E7768" w:rsidRDefault="009E7768" w:rsidP="009E776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TCCCGCAAGCCGTTGAGGTAGAAA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1FCE22" w14:textId="77777777" w:rsidR="009E7768" w:rsidRPr="009E7768" w:rsidRDefault="009E7768" w:rsidP="009E776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4</w:t>
            </w:r>
          </w:p>
        </w:tc>
      </w:tr>
      <w:tr w:rsidR="009E7768" w:rsidRPr="009E7768" w14:paraId="35575E4B" w14:textId="77777777" w:rsidTr="009E7768">
        <w:trPr>
          <w:trHeight w:val="319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C37EC8" w14:textId="77777777" w:rsidR="009E7768" w:rsidRPr="009E7768" w:rsidRDefault="009E7768" w:rsidP="009E776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b/>
                <w:bCs/>
                <w:color w:val="000000"/>
                <w:kern w:val="24"/>
                <w:sz w:val="16"/>
                <w:szCs w:val="18"/>
              </w:rPr>
              <w:t>SOSTDC1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E3823E" w14:textId="77777777" w:rsidR="009E7768" w:rsidRPr="009E7768" w:rsidRDefault="009E7768" w:rsidP="009E776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TCGGAACACTCGGGTTCAAGTGG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086F39" w14:textId="77777777" w:rsidR="009E7768" w:rsidRPr="009E7768" w:rsidRDefault="009E7768" w:rsidP="009E776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CAGCACACACCAGCTCCTTCAG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9FAA5D" w14:textId="77777777" w:rsidR="009E7768" w:rsidRPr="009E7768" w:rsidRDefault="009E7768" w:rsidP="009E776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4</w:t>
            </w:r>
          </w:p>
        </w:tc>
      </w:tr>
      <w:tr w:rsidR="009E7768" w:rsidRPr="009E7768" w14:paraId="770599BB" w14:textId="77777777" w:rsidTr="009E7768">
        <w:trPr>
          <w:trHeight w:val="319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C93909" w14:textId="77777777" w:rsidR="009E7768" w:rsidRPr="009E7768" w:rsidRDefault="009E7768" w:rsidP="009E776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b/>
                <w:bCs/>
                <w:color w:val="000000"/>
                <w:kern w:val="24"/>
                <w:sz w:val="16"/>
                <w:szCs w:val="18"/>
              </w:rPr>
              <w:t>FOXS1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9E0DA7" w14:textId="77777777" w:rsidR="009E7768" w:rsidRPr="009E7768" w:rsidRDefault="009E7768" w:rsidP="009E776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CTGGTGAGCCAAGGACAACCACA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7E6B0E" w14:textId="77777777" w:rsidR="009E7768" w:rsidRPr="009E7768" w:rsidRDefault="009E7768" w:rsidP="009E776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AAATCCCAAGAGGCCCTGCTTCC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DDB214" w14:textId="77777777" w:rsidR="009E7768" w:rsidRPr="009E7768" w:rsidRDefault="009E7768" w:rsidP="009E776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4</w:t>
            </w:r>
          </w:p>
        </w:tc>
      </w:tr>
      <w:tr w:rsidR="009E7768" w:rsidRPr="009E7768" w14:paraId="03A83E52" w14:textId="77777777" w:rsidTr="009E7768">
        <w:trPr>
          <w:trHeight w:val="319"/>
        </w:trPr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E78D80" w14:textId="77777777" w:rsidR="009E7768" w:rsidRPr="009E7768" w:rsidRDefault="009E7768" w:rsidP="009E776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b/>
                <w:bCs/>
                <w:color w:val="000000"/>
                <w:kern w:val="24"/>
                <w:sz w:val="16"/>
                <w:szCs w:val="18"/>
              </w:rPr>
              <w:t>HHIP1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2C3700" w14:textId="77777777" w:rsidR="009E7768" w:rsidRPr="009E7768" w:rsidRDefault="009E7768" w:rsidP="009E776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TTTTACACTTGCCGAGGCCATATTCCA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46CA20" w14:textId="77777777" w:rsidR="009E7768" w:rsidRPr="009E7768" w:rsidRDefault="009E7768" w:rsidP="009E776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AGCACAACCCACCATCTTTTCTTGCAT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C50045" w14:textId="77777777" w:rsidR="009E7768" w:rsidRPr="009E7768" w:rsidRDefault="009E7768" w:rsidP="009E776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4</w:t>
            </w:r>
          </w:p>
        </w:tc>
      </w:tr>
      <w:tr w:rsidR="009E7768" w:rsidRPr="009E7768" w14:paraId="092C6F82" w14:textId="77777777" w:rsidTr="009E7768">
        <w:trPr>
          <w:trHeight w:val="319"/>
        </w:trPr>
        <w:tc>
          <w:tcPr>
            <w:tcW w:w="9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6B8ECD" w14:textId="77777777" w:rsidR="009E7768" w:rsidRPr="009E7768" w:rsidRDefault="009E7768" w:rsidP="009E776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b/>
                <w:bCs/>
                <w:color w:val="000000"/>
                <w:kern w:val="24"/>
                <w:sz w:val="16"/>
                <w:szCs w:val="18"/>
              </w:rPr>
              <w:t>HPRT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524577" w14:textId="77777777" w:rsidR="009E7768" w:rsidRPr="009E7768" w:rsidRDefault="009E7768" w:rsidP="009E776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AATTATGGACAGGACTGAACGTC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3F846D" w14:textId="77777777" w:rsidR="009E7768" w:rsidRPr="009E7768" w:rsidRDefault="009E7768" w:rsidP="009E776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CGTGGGGTCCTTTTCACCAGCAAG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C82B28" w14:textId="77777777" w:rsidR="009E7768" w:rsidRPr="009E7768" w:rsidRDefault="009E7768" w:rsidP="009E776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 w:val="16"/>
                <w:szCs w:val="36"/>
              </w:rPr>
            </w:pPr>
            <w:r w:rsidRPr="009E7768">
              <w:rPr>
                <w:rFonts w:ascii="Times New Roman" w:eastAsia="游ゴシック" w:hAnsi="Times New Roman" w:cs="Courier New"/>
                <w:color w:val="000000"/>
                <w:kern w:val="24"/>
                <w:sz w:val="16"/>
                <w:szCs w:val="18"/>
              </w:rPr>
              <w:t>5</w:t>
            </w:r>
          </w:p>
        </w:tc>
      </w:tr>
    </w:tbl>
    <w:p w14:paraId="4DEFB265" w14:textId="2A39966C" w:rsidR="009E7768" w:rsidRPr="000610C1" w:rsidRDefault="00897F04" w:rsidP="00A01D8D">
      <w:pPr>
        <w:spacing w:beforeLines="50" w:before="180" w:line="240" w:lineRule="exact"/>
        <w:rPr>
          <w:rFonts w:ascii="Times New Roman" w:hAnsi="Times New Roman"/>
          <w:b/>
          <w:bCs/>
          <w:sz w:val="16"/>
          <w:szCs w:val="18"/>
        </w:rPr>
      </w:pPr>
      <w:r w:rsidRPr="000610C1">
        <w:rPr>
          <w:rFonts w:ascii="Times New Roman" w:hAnsi="Times New Roman"/>
          <w:b/>
          <w:bCs/>
          <w:sz w:val="16"/>
          <w:szCs w:val="18"/>
        </w:rPr>
        <w:t>References</w:t>
      </w:r>
    </w:p>
    <w:p w14:paraId="7E4C63EE" w14:textId="3550461C" w:rsidR="00897F04" w:rsidRPr="000610C1" w:rsidRDefault="00897F04" w:rsidP="000610C1">
      <w:pPr>
        <w:pStyle w:val="a5"/>
        <w:numPr>
          <w:ilvl w:val="0"/>
          <w:numId w:val="1"/>
        </w:numPr>
        <w:spacing w:line="240" w:lineRule="exact"/>
        <w:ind w:leftChars="0"/>
        <w:rPr>
          <w:rFonts w:ascii="Times New Roman" w:hAnsi="Times New Roman"/>
          <w:sz w:val="16"/>
          <w:szCs w:val="18"/>
        </w:rPr>
      </w:pPr>
      <w:proofErr w:type="spellStart"/>
      <w:r w:rsidRPr="000610C1">
        <w:rPr>
          <w:rFonts w:ascii="Times New Roman" w:hAnsi="Times New Roman"/>
          <w:sz w:val="16"/>
          <w:szCs w:val="18"/>
        </w:rPr>
        <w:t>Amatori</w:t>
      </w:r>
      <w:proofErr w:type="spellEnd"/>
      <w:r w:rsidRPr="000610C1">
        <w:rPr>
          <w:rFonts w:ascii="Times New Roman" w:hAnsi="Times New Roman"/>
          <w:sz w:val="16"/>
          <w:szCs w:val="18"/>
        </w:rPr>
        <w:t xml:space="preserve"> S, Persico G, Fanelli M. Real-time quantitative PCR array to study drug-induced changes of gene expression in tumor cell lines. J Cancer Metastasis Treat </w:t>
      </w:r>
      <w:proofErr w:type="gramStart"/>
      <w:r w:rsidRPr="000610C1">
        <w:rPr>
          <w:rFonts w:ascii="Times New Roman" w:hAnsi="Times New Roman"/>
          <w:sz w:val="16"/>
          <w:szCs w:val="18"/>
        </w:rPr>
        <w:t>2017;3:90</w:t>
      </w:r>
      <w:proofErr w:type="gramEnd"/>
      <w:r w:rsidRPr="000610C1">
        <w:rPr>
          <w:rFonts w:ascii="Times New Roman" w:hAnsi="Times New Roman"/>
          <w:sz w:val="16"/>
          <w:szCs w:val="18"/>
        </w:rPr>
        <w:t xml:space="preserve">-9. </w:t>
      </w:r>
      <w:proofErr w:type="spellStart"/>
      <w:r w:rsidRPr="000610C1">
        <w:rPr>
          <w:rFonts w:ascii="Times New Roman" w:hAnsi="Times New Roman"/>
          <w:sz w:val="16"/>
          <w:szCs w:val="18"/>
        </w:rPr>
        <w:t>doi</w:t>
      </w:r>
      <w:proofErr w:type="spellEnd"/>
      <w:r w:rsidRPr="000610C1">
        <w:rPr>
          <w:rFonts w:ascii="Times New Roman" w:hAnsi="Times New Roman"/>
          <w:sz w:val="16"/>
          <w:szCs w:val="18"/>
        </w:rPr>
        <w:t>: 10.20517/2394-4722.2017.22.</w:t>
      </w:r>
    </w:p>
    <w:p w14:paraId="0EA399CF" w14:textId="0EB793FF" w:rsidR="00897F04" w:rsidRPr="000610C1" w:rsidRDefault="00FF5B5E" w:rsidP="000610C1">
      <w:pPr>
        <w:pStyle w:val="a5"/>
        <w:numPr>
          <w:ilvl w:val="0"/>
          <w:numId w:val="1"/>
        </w:numPr>
        <w:spacing w:line="240" w:lineRule="exact"/>
        <w:ind w:leftChars="0"/>
        <w:rPr>
          <w:rFonts w:ascii="Times New Roman" w:hAnsi="Times New Roman"/>
          <w:sz w:val="16"/>
          <w:szCs w:val="18"/>
        </w:rPr>
      </w:pPr>
      <w:r w:rsidRPr="000610C1">
        <w:rPr>
          <w:rFonts w:ascii="Times New Roman" w:hAnsi="Times New Roman"/>
          <w:sz w:val="16"/>
          <w:szCs w:val="18"/>
        </w:rPr>
        <w:t xml:space="preserve">Kumar N, </w:t>
      </w:r>
      <w:proofErr w:type="spellStart"/>
      <w:r w:rsidRPr="000610C1">
        <w:rPr>
          <w:rFonts w:ascii="Times New Roman" w:hAnsi="Times New Roman"/>
          <w:sz w:val="16"/>
          <w:szCs w:val="18"/>
        </w:rPr>
        <w:t>Basundra</w:t>
      </w:r>
      <w:proofErr w:type="spellEnd"/>
      <w:r w:rsidRPr="000610C1">
        <w:rPr>
          <w:rFonts w:ascii="Times New Roman" w:hAnsi="Times New Roman"/>
          <w:sz w:val="16"/>
          <w:szCs w:val="18"/>
        </w:rPr>
        <w:t xml:space="preserve"> R, </w:t>
      </w:r>
      <w:proofErr w:type="spellStart"/>
      <w:r w:rsidRPr="000610C1">
        <w:rPr>
          <w:rFonts w:ascii="Times New Roman" w:hAnsi="Times New Roman"/>
          <w:sz w:val="16"/>
          <w:szCs w:val="18"/>
        </w:rPr>
        <w:t>Maiti</w:t>
      </w:r>
      <w:proofErr w:type="spellEnd"/>
      <w:r w:rsidRPr="000610C1">
        <w:rPr>
          <w:rFonts w:ascii="Times New Roman" w:hAnsi="Times New Roman"/>
          <w:sz w:val="16"/>
          <w:szCs w:val="18"/>
        </w:rPr>
        <w:t xml:space="preserve"> S. Elevated polyamines induce c-MYC overexpression by perturbing quadruplex-WC duplex equilibrium. Nucleic Acids Res. </w:t>
      </w:r>
      <w:proofErr w:type="gramStart"/>
      <w:r w:rsidRPr="000610C1">
        <w:rPr>
          <w:rFonts w:ascii="Times New Roman" w:hAnsi="Times New Roman"/>
          <w:sz w:val="16"/>
          <w:szCs w:val="18"/>
        </w:rPr>
        <w:t>2009;37:3321</w:t>
      </w:r>
      <w:proofErr w:type="gramEnd"/>
      <w:r w:rsidRPr="000610C1">
        <w:rPr>
          <w:rFonts w:ascii="Times New Roman" w:hAnsi="Times New Roman"/>
          <w:sz w:val="16"/>
          <w:szCs w:val="18"/>
        </w:rPr>
        <w:t xml:space="preserve">-3331. </w:t>
      </w:r>
      <w:proofErr w:type="spellStart"/>
      <w:r w:rsidRPr="000610C1">
        <w:rPr>
          <w:rFonts w:ascii="Times New Roman" w:hAnsi="Times New Roman"/>
          <w:sz w:val="16"/>
          <w:szCs w:val="18"/>
        </w:rPr>
        <w:t>doi</w:t>
      </w:r>
      <w:proofErr w:type="spellEnd"/>
      <w:r w:rsidRPr="000610C1">
        <w:rPr>
          <w:rFonts w:ascii="Times New Roman" w:hAnsi="Times New Roman"/>
          <w:sz w:val="16"/>
          <w:szCs w:val="18"/>
        </w:rPr>
        <w:t>: 10.1093/</w:t>
      </w:r>
      <w:proofErr w:type="spellStart"/>
      <w:r w:rsidRPr="000610C1">
        <w:rPr>
          <w:rFonts w:ascii="Times New Roman" w:hAnsi="Times New Roman"/>
          <w:sz w:val="16"/>
          <w:szCs w:val="18"/>
        </w:rPr>
        <w:t>nar</w:t>
      </w:r>
      <w:proofErr w:type="spellEnd"/>
      <w:r w:rsidRPr="000610C1">
        <w:rPr>
          <w:rFonts w:ascii="Times New Roman" w:hAnsi="Times New Roman"/>
          <w:sz w:val="16"/>
          <w:szCs w:val="18"/>
        </w:rPr>
        <w:t>/gkp196.</w:t>
      </w:r>
    </w:p>
    <w:p w14:paraId="33B54B0B" w14:textId="4616F7AE" w:rsidR="00FF5B5E" w:rsidRPr="000610C1" w:rsidRDefault="00FF5B5E" w:rsidP="000610C1">
      <w:pPr>
        <w:pStyle w:val="a5"/>
        <w:numPr>
          <w:ilvl w:val="0"/>
          <w:numId w:val="1"/>
        </w:numPr>
        <w:spacing w:line="240" w:lineRule="exact"/>
        <w:ind w:leftChars="0"/>
        <w:rPr>
          <w:rFonts w:ascii="Times New Roman" w:hAnsi="Times New Roman"/>
          <w:sz w:val="16"/>
          <w:szCs w:val="18"/>
        </w:rPr>
      </w:pPr>
      <w:r w:rsidRPr="000610C1">
        <w:rPr>
          <w:rFonts w:ascii="Times New Roman" w:hAnsi="Times New Roman"/>
          <w:sz w:val="16"/>
          <w:szCs w:val="18"/>
        </w:rPr>
        <w:t xml:space="preserve">Wang XQ, </w:t>
      </w:r>
      <w:proofErr w:type="spellStart"/>
      <w:r w:rsidRPr="000610C1">
        <w:rPr>
          <w:rFonts w:ascii="Times New Roman" w:hAnsi="Times New Roman"/>
          <w:sz w:val="16"/>
          <w:szCs w:val="18"/>
        </w:rPr>
        <w:t>Rothnagel</w:t>
      </w:r>
      <w:proofErr w:type="spellEnd"/>
      <w:r w:rsidRPr="000610C1">
        <w:rPr>
          <w:rFonts w:ascii="Times New Roman" w:hAnsi="Times New Roman"/>
          <w:sz w:val="16"/>
          <w:szCs w:val="18"/>
        </w:rPr>
        <w:t xml:space="preserve"> JA. Post-transcriptional regulation of the gli1 oncogene by the expression of alternative 5' untranslated regions. J. Biol. Chem. </w:t>
      </w:r>
      <w:proofErr w:type="gramStart"/>
      <w:r w:rsidRPr="000610C1">
        <w:rPr>
          <w:rFonts w:ascii="Times New Roman" w:hAnsi="Times New Roman"/>
          <w:sz w:val="16"/>
          <w:szCs w:val="18"/>
        </w:rPr>
        <w:t>2001;276:1311</w:t>
      </w:r>
      <w:proofErr w:type="gramEnd"/>
      <w:r w:rsidRPr="000610C1">
        <w:rPr>
          <w:rFonts w:ascii="Times New Roman" w:hAnsi="Times New Roman"/>
          <w:sz w:val="16"/>
          <w:szCs w:val="18"/>
        </w:rPr>
        <w:t xml:space="preserve">-1316. </w:t>
      </w:r>
      <w:proofErr w:type="spellStart"/>
      <w:r w:rsidRPr="000610C1">
        <w:rPr>
          <w:rFonts w:ascii="Times New Roman" w:hAnsi="Times New Roman"/>
          <w:sz w:val="16"/>
          <w:szCs w:val="18"/>
        </w:rPr>
        <w:t>doi</w:t>
      </w:r>
      <w:proofErr w:type="spellEnd"/>
      <w:r w:rsidRPr="000610C1">
        <w:rPr>
          <w:rFonts w:ascii="Times New Roman" w:hAnsi="Times New Roman"/>
          <w:sz w:val="16"/>
          <w:szCs w:val="18"/>
        </w:rPr>
        <w:t>: 10.1074/jbc.M005191200.</w:t>
      </w:r>
    </w:p>
    <w:p w14:paraId="7A28A6A0" w14:textId="1A359BE6" w:rsidR="00FF5B5E" w:rsidRPr="000610C1" w:rsidRDefault="00DD3B1E" w:rsidP="000610C1">
      <w:pPr>
        <w:pStyle w:val="a5"/>
        <w:numPr>
          <w:ilvl w:val="0"/>
          <w:numId w:val="1"/>
        </w:numPr>
        <w:spacing w:line="240" w:lineRule="exact"/>
        <w:ind w:leftChars="0"/>
        <w:rPr>
          <w:rFonts w:ascii="Times New Roman" w:hAnsi="Times New Roman"/>
          <w:sz w:val="16"/>
          <w:szCs w:val="18"/>
        </w:rPr>
      </w:pPr>
      <w:proofErr w:type="spellStart"/>
      <w:r w:rsidRPr="000610C1">
        <w:rPr>
          <w:rFonts w:ascii="Times New Roman" w:hAnsi="Times New Roman"/>
          <w:sz w:val="16"/>
          <w:szCs w:val="18"/>
        </w:rPr>
        <w:t>Diao</w:t>
      </w:r>
      <w:proofErr w:type="spellEnd"/>
      <w:r w:rsidRPr="000610C1">
        <w:rPr>
          <w:rFonts w:ascii="Times New Roman" w:hAnsi="Times New Roman"/>
          <w:sz w:val="16"/>
          <w:szCs w:val="18"/>
        </w:rPr>
        <w:t xml:space="preserve"> Y, et al. Identification of novel GLI1 target genes and regulatory circuits in human cancer cells. Mol. Oncol. </w:t>
      </w:r>
      <w:proofErr w:type="gramStart"/>
      <w:r w:rsidRPr="000610C1">
        <w:rPr>
          <w:rFonts w:ascii="Times New Roman" w:hAnsi="Times New Roman"/>
          <w:sz w:val="16"/>
          <w:szCs w:val="18"/>
        </w:rPr>
        <w:t>2018;12:1718</w:t>
      </w:r>
      <w:proofErr w:type="gramEnd"/>
      <w:r w:rsidRPr="000610C1">
        <w:rPr>
          <w:rFonts w:ascii="Times New Roman" w:hAnsi="Times New Roman"/>
          <w:sz w:val="16"/>
          <w:szCs w:val="18"/>
        </w:rPr>
        <w:t xml:space="preserve">-1734. </w:t>
      </w:r>
      <w:proofErr w:type="spellStart"/>
      <w:r w:rsidRPr="000610C1">
        <w:rPr>
          <w:rFonts w:ascii="Times New Roman" w:hAnsi="Times New Roman"/>
          <w:sz w:val="16"/>
          <w:szCs w:val="18"/>
        </w:rPr>
        <w:t>doi</w:t>
      </w:r>
      <w:proofErr w:type="spellEnd"/>
      <w:r w:rsidRPr="000610C1">
        <w:rPr>
          <w:rFonts w:ascii="Times New Roman" w:hAnsi="Times New Roman"/>
          <w:sz w:val="16"/>
          <w:szCs w:val="18"/>
        </w:rPr>
        <w:t>: 10.1002/1878-0261.12366.</w:t>
      </w:r>
    </w:p>
    <w:p w14:paraId="15AA8FEA" w14:textId="5508C383" w:rsidR="00DD3B1E" w:rsidRPr="000610C1" w:rsidRDefault="00DD3B1E" w:rsidP="000610C1">
      <w:pPr>
        <w:pStyle w:val="a5"/>
        <w:numPr>
          <w:ilvl w:val="0"/>
          <w:numId w:val="1"/>
        </w:numPr>
        <w:spacing w:line="240" w:lineRule="exact"/>
        <w:ind w:leftChars="0"/>
        <w:rPr>
          <w:rFonts w:ascii="Times New Roman" w:hAnsi="Times New Roman"/>
          <w:sz w:val="16"/>
          <w:szCs w:val="18"/>
        </w:rPr>
      </w:pPr>
      <w:r w:rsidRPr="000610C1">
        <w:rPr>
          <w:rFonts w:ascii="Times New Roman" w:hAnsi="Times New Roman"/>
          <w:sz w:val="16"/>
          <w:szCs w:val="18"/>
        </w:rPr>
        <w:t xml:space="preserve">Suzuki H, et al. Paracrine upregulation of VEGF receptor mRNA in endothelial cells by </w:t>
      </w:r>
      <w:proofErr w:type="gramStart"/>
      <w:r w:rsidRPr="000610C1">
        <w:rPr>
          <w:rFonts w:ascii="Times New Roman" w:hAnsi="Times New Roman"/>
          <w:sz w:val="16"/>
          <w:szCs w:val="18"/>
        </w:rPr>
        <w:t>hypoxia-exposed</w:t>
      </w:r>
      <w:proofErr w:type="gramEnd"/>
      <w:r w:rsidRPr="000610C1">
        <w:rPr>
          <w:rFonts w:ascii="Times New Roman" w:hAnsi="Times New Roman"/>
          <w:sz w:val="16"/>
          <w:szCs w:val="18"/>
        </w:rPr>
        <w:t xml:space="preserve"> hep G2 cells. Am. J. Physiol. 1999;</w:t>
      </w:r>
      <w:proofErr w:type="gramStart"/>
      <w:r w:rsidRPr="000610C1">
        <w:rPr>
          <w:rFonts w:ascii="Times New Roman" w:hAnsi="Times New Roman"/>
          <w:sz w:val="16"/>
          <w:szCs w:val="18"/>
        </w:rPr>
        <w:t>276:G</w:t>
      </w:r>
      <w:proofErr w:type="gramEnd"/>
      <w:r w:rsidRPr="000610C1">
        <w:rPr>
          <w:rFonts w:ascii="Times New Roman" w:hAnsi="Times New Roman"/>
          <w:sz w:val="16"/>
          <w:szCs w:val="18"/>
        </w:rPr>
        <w:t xml:space="preserve">92-G97. </w:t>
      </w:r>
      <w:proofErr w:type="spellStart"/>
      <w:r w:rsidRPr="000610C1">
        <w:rPr>
          <w:rFonts w:ascii="Times New Roman" w:hAnsi="Times New Roman"/>
          <w:sz w:val="16"/>
          <w:szCs w:val="18"/>
        </w:rPr>
        <w:t>doi</w:t>
      </w:r>
      <w:proofErr w:type="spellEnd"/>
      <w:r w:rsidRPr="000610C1">
        <w:rPr>
          <w:rFonts w:ascii="Times New Roman" w:hAnsi="Times New Roman"/>
          <w:sz w:val="16"/>
          <w:szCs w:val="18"/>
        </w:rPr>
        <w:t>: 10.1152/ajpgi.1999.276.</w:t>
      </w:r>
      <w:proofErr w:type="gramStart"/>
      <w:r w:rsidRPr="000610C1">
        <w:rPr>
          <w:rFonts w:ascii="Times New Roman" w:hAnsi="Times New Roman"/>
          <w:sz w:val="16"/>
          <w:szCs w:val="18"/>
        </w:rPr>
        <w:t>1.G</w:t>
      </w:r>
      <w:proofErr w:type="gramEnd"/>
      <w:r w:rsidRPr="000610C1">
        <w:rPr>
          <w:rFonts w:ascii="Times New Roman" w:hAnsi="Times New Roman"/>
          <w:sz w:val="16"/>
          <w:szCs w:val="18"/>
        </w:rPr>
        <w:t>92.</w:t>
      </w:r>
    </w:p>
    <w:p w14:paraId="77E09D13" w14:textId="77777777" w:rsidR="000610C1" w:rsidRDefault="000610C1">
      <w:pPr>
        <w:widowControl/>
        <w:jc w:val="left"/>
        <w:rPr>
          <w:rFonts w:ascii="Times New Roman" w:hAnsi="Times New Roman"/>
        </w:rPr>
      </w:pPr>
    </w:p>
    <w:p w14:paraId="4C41508E" w14:textId="32BF81BA" w:rsidR="000610C1" w:rsidRDefault="000610C1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42DCFC15" w14:textId="518B4DB9" w:rsidR="00DD3B1E" w:rsidRPr="00867D70" w:rsidRDefault="00397FA6" w:rsidP="00867D70">
      <w:pPr>
        <w:spacing w:afterLines="50" w:after="180"/>
        <w:rPr>
          <w:rFonts w:ascii="Times New Roman" w:hAnsi="Times New Roman"/>
          <w:b/>
          <w:bCs/>
        </w:rPr>
      </w:pPr>
      <w:r w:rsidRPr="00867D70">
        <w:rPr>
          <w:rFonts w:ascii="Times New Roman" w:hAnsi="Times New Roman"/>
          <w:b/>
          <w:bCs/>
        </w:rPr>
        <w:lastRenderedPageBreak/>
        <w:t>Supplementary Table 5 Primers for 5' RACE assay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64"/>
        <w:gridCol w:w="6140"/>
      </w:tblGrid>
      <w:tr w:rsidR="00397FA6" w:rsidRPr="00397FA6" w14:paraId="485B2019" w14:textId="77777777" w:rsidTr="00867D70">
        <w:trPr>
          <w:trHeight w:val="410"/>
        </w:trPr>
        <w:tc>
          <w:tcPr>
            <w:tcW w:w="13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567078" w14:textId="090309FF" w:rsidR="00397FA6" w:rsidRPr="00397FA6" w:rsidRDefault="00397FA6" w:rsidP="00397FA6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Cs w:val="36"/>
              </w:rPr>
            </w:pPr>
          </w:p>
        </w:tc>
        <w:tc>
          <w:tcPr>
            <w:tcW w:w="36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56331" w14:textId="77777777" w:rsidR="00397FA6" w:rsidRPr="00397FA6" w:rsidRDefault="00397FA6" w:rsidP="00397FA6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Cs w:val="36"/>
              </w:rPr>
            </w:pPr>
            <w:r w:rsidRPr="00397FA6">
              <w:rPr>
                <w:rFonts w:ascii="Times New Roman" w:eastAsia="游ゴシック" w:hAnsi="Times New Roman" w:cs="Courier New"/>
                <w:b/>
                <w:bCs/>
                <w:color w:val="000000"/>
                <w:kern w:val="24"/>
              </w:rPr>
              <w:t>Primer sequence (5’ – 3’)</w:t>
            </w:r>
          </w:p>
        </w:tc>
      </w:tr>
      <w:tr w:rsidR="00397FA6" w:rsidRPr="00397FA6" w14:paraId="2EE56FC4" w14:textId="77777777" w:rsidTr="00867D70">
        <w:trPr>
          <w:trHeight w:val="403"/>
        </w:trPr>
        <w:tc>
          <w:tcPr>
            <w:tcW w:w="13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EB3BFE" w14:textId="77777777" w:rsidR="00397FA6" w:rsidRPr="00397FA6" w:rsidRDefault="00397FA6" w:rsidP="00397FA6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Cs w:val="36"/>
              </w:rPr>
            </w:pPr>
            <w:r w:rsidRPr="00397FA6">
              <w:rPr>
                <w:rFonts w:ascii="Times New Roman" w:eastAsia="游ゴシック" w:hAnsi="Times New Roman" w:cs="Courier New"/>
                <w:color w:val="000000"/>
                <w:kern w:val="24"/>
              </w:rPr>
              <w:t>GLI_RACE_R2</w:t>
            </w:r>
          </w:p>
        </w:tc>
        <w:tc>
          <w:tcPr>
            <w:tcW w:w="36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69621A" w14:textId="77777777" w:rsidR="00397FA6" w:rsidRPr="00397FA6" w:rsidRDefault="00397FA6" w:rsidP="00397FA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Arial"/>
                <w:kern w:val="0"/>
                <w:szCs w:val="36"/>
              </w:rPr>
            </w:pPr>
            <w:proofErr w:type="spellStart"/>
            <w:r w:rsidRPr="00397FA6">
              <w:rPr>
                <w:rFonts w:ascii="Times New Roman" w:eastAsia="游ゴシック" w:hAnsi="Times New Roman" w:cs="Courier New"/>
                <w:color w:val="000000"/>
                <w:kern w:val="24"/>
              </w:rPr>
              <w:t>gattacgccaagcttCTGCATTGCCAGTCATTTCCACACC</w:t>
            </w:r>
            <w:proofErr w:type="spellEnd"/>
          </w:p>
        </w:tc>
      </w:tr>
      <w:tr w:rsidR="00397FA6" w:rsidRPr="00397FA6" w14:paraId="4F01FEDB" w14:textId="77777777" w:rsidTr="00867D70">
        <w:trPr>
          <w:trHeight w:val="403"/>
        </w:trPr>
        <w:tc>
          <w:tcPr>
            <w:tcW w:w="13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FD7065" w14:textId="77777777" w:rsidR="00397FA6" w:rsidRPr="00397FA6" w:rsidRDefault="00397FA6" w:rsidP="00397FA6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Arial"/>
                <w:kern w:val="0"/>
                <w:szCs w:val="36"/>
              </w:rPr>
            </w:pPr>
            <w:r w:rsidRPr="00397FA6">
              <w:rPr>
                <w:rFonts w:ascii="Times New Roman" w:eastAsia="游ゴシック" w:hAnsi="Times New Roman" w:cs="Courier New"/>
                <w:color w:val="000000"/>
                <w:kern w:val="24"/>
              </w:rPr>
              <w:t>LUC_RACE_R</w:t>
            </w:r>
          </w:p>
        </w:tc>
        <w:tc>
          <w:tcPr>
            <w:tcW w:w="36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DA364" w14:textId="77777777" w:rsidR="00397FA6" w:rsidRPr="00397FA6" w:rsidRDefault="00397FA6" w:rsidP="00397FA6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Arial"/>
                <w:kern w:val="0"/>
                <w:szCs w:val="36"/>
              </w:rPr>
            </w:pPr>
            <w:r w:rsidRPr="00397FA6">
              <w:rPr>
                <w:rFonts w:ascii="Times New Roman" w:eastAsia="游ゴシック" w:hAnsi="Times New Roman" w:cs="Courier New"/>
                <w:color w:val="000000"/>
                <w:kern w:val="24"/>
              </w:rPr>
              <w:t>TAGGTAATGTCCACCTCGATATGTG</w:t>
            </w:r>
          </w:p>
        </w:tc>
      </w:tr>
    </w:tbl>
    <w:p w14:paraId="3CCFEE60" w14:textId="77777777" w:rsidR="00DD3B1E" w:rsidRPr="00DD3B1E" w:rsidRDefault="00DD3B1E" w:rsidP="00DD3B1E">
      <w:pPr>
        <w:rPr>
          <w:rFonts w:ascii="Times New Roman" w:hAnsi="Times New Roman"/>
        </w:rPr>
      </w:pPr>
    </w:p>
    <w:sectPr w:rsidR="00DD3B1E" w:rsidRPr="00DD3B1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9D4E84"/>
    <w:multiLevelType w:val="hybridMultilevel"/>
    <w:tmpl w:val="D256AF20"/>
    <w:lvl w:ilvl="0" w:tplc="98B62A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09640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0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F14"/>
    <w:rsid w:val="000610C1"/>
    <w:rsid w:val="001D2FB5"/>
    <w:rsid w:val="001F6F14"/>
    <w:rsid w:val="00356245"/>
    <w:rsid w:val="00367BA4"/>
    <w:rsid w:val="00397FA6"/>
    <w:rsid w:val="003C6E17"/>
    <w:rsid w:val="004D4D10"/>
    <w:rsid w:val="005B1033"/>
    <w:rsid w:val="008367C0"/>
    <w:rsid w:val="00867D70"/>
    <w:rsid w:val="00897F04"/>
    <w:rsid w:val="009E7768"/>
    <w:rsid w:val="00A01D8D"/>
    <w:rsid w:val="00A13861"/>
    <w:rsid w:val="00A67B99"/>
    <w:rsid w:val="00AA130C"/>
    <w:rsid w:val="00BC5FD4"/>
    <w:rsid w:val="00C17A97"/>
    <w:rsid w:val="00C8084F"/>
    <w:rsid w:val="00CE0550"/>
    <w:rsid w:val="00D714D3"/>
    <w:rsid w:val="00DD3B1E"/>
    <w:rsid w:val="00EB40F0"/>
    <w:rsid w:val="00EE2CB9"/>
    <w:rsid w:val="00EE4995"/>
    <w:rsid w:val="00F309D1"/>
    <w:rsid w:val="00F4196B"/>
    <w:rsid w:val="00FD132F"/>
    <w:rsid w:val="00FF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7C79B5"/>
  <w15:chartTrackingRefBased/>
  <w15:docId w15:val="{1F8417DF-5146-4AE5-83D6-79AEBB5F0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1F6F1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1D2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1D2FB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List Paragraph"/>
    <w:basedOn w:val="a"/>
    <w:uiPriority w:val="34"/>
    <w:qFormat/>
    <w:rsid w:val="00897F0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8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1210</Words>
  <Characters>6900</Characters>
  <Application>Microsoft Office Word</Application>
  <DocSecurity>0</DocSecurity>
  <Lines>57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濵田　大治</cp:lastModifiedBy>
  <cp:revision>27</cp:revision>
  <dcterms:created xsi:type="dcterms:W3CDTF">2023-01-31T03:41:00Z</dcterms:created>
  <dcterms:modified xsi:type="dcterms:W3CDTF">2023-01-31T04:25:00Z</dcterms:modified>
</cp:coreProperties>
</file>